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A4042" w14:textId="77777777" w:rsidR="008911A7" w:rsidRDefault="008911A7"/>
    <w:p w14:paraId="2AC93089" w14:textId="77777777" w:rsidR="006A1B9E" w:rsidRDefault="006A1B9E" w:rsidP="006A1B9E">
      <w:pPr>
        <w:tabs>
          <w:tab w:val="left" w:pos="2168"/>
        </w:tabs>
        <w:rPr>
          <w:rFonts w:ascii="Times New Roman" w:hAnsi="Times New Roman" w:cs="Times New Roman"/>
        </w:rPr>
      </w:pPr>
    </w:p>
    <w:p w14:paraId="0357B9B6" w14:textId="77777777" w:rsidR="006A1B9E" w:rsidRDefault="006A1B9E" w:rsidP="006A1B9E">
      <w:pPr>
        <w:tabs>
          <w:tab w:val="left" w:pos="2168"/>
        </w:tabs>
        <w:rPr>
          <w:rFonts w:ascii="Times New Roman" w:hAnsi="Times New Roman" w:cs="Times New Roman"/>
        </w:rPr>
      </w:pP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303"/>
        <w:gridCol w:w="1280"/>
        <w:gridCol w:w="1364"/>
        <w:gridCol w:w="1444"/>
        <w:gridCol w:w="1375"/>
        <w:gridCol w:w="1203"/>
        <w:gridCol w:w="1364"/>
        <w:gridCol w:w="1270"/>
        <w:gridCol w:w="1286"/>
        <w:gridCol w:w="1496"/>
        <w:gridCol w:w="1277"/>
      </w:tblGrid>
      <w:tr w:rsidR="006A1B9E" w14:paraId="2EC6E948" w14:textId="77777777" w:rsidTr="0012417B">
        <w:tc>
          <w:tcPr>
            <w:tcW w:w="1260" w:type="dxa"/>
          </w:tcPr>
          <w:p w14:paraId="22325875" w14:textId="41883DB8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r w:rsidRPr="0012417B"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1303" w:type="dxa"/>
          </w:tcPr>
          <w:p w14:paraId="007848D0" w14:textId="22B497A2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12417B">
              <w:rPr>
                <w:rFonts w:ascii="Times New Roman" w:hAnsi="Times New Roman" w:cs="Times New Roman"/>
                <w:b/>
              </w:rPr>
              <w:t>Region</w:t>
            </w:r>
            <w:proofErr w:type="spellEnd"/>
            <w:r w:rsidRPr="0012417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80" w:type="dxa"/>
          </w:tcPr>
          <w:p w14:paraId="218E11E8" w14:textId="381268D5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12417B">
              <w:rPr>
                <w:rFonts w:ascii="Times New Roman" w:hAnsi="Times New Roman" w:cs="Times New Roman"/>
                <w:b/>
              </w:rPr>
              <w:t>Forests</w:t>
            </w:r>
            <w:proofErr w:type="spellEnd"/>
          </w:p>
        </w:tc>
        <w:tc>
          <w:tcPr>
            <w:tcW w:w="1364" w:type="dxa"/>
          </w:tcPr>
          <w:p w14:paraId="6251A98D" w14:textId="27A3FB4E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r w:rsidRPr="0012417B">
              <w:rPr>
                <w:rFonts w:ascii="Times New Roman" w:hAnsi="Times New Roman" w:cs="Times New Roman"/>
                <w:b/>
              </w:rPr>
              <w:t>Young pine plantations</w:t>
            </w:r>
          </w:p>
        </w:tc>
        <w:tc>
          <w:tcPr>
            <w:tcW w:w="1444" w:type="dxa"/>
          </w:tcPr>
          <w:p w14:paraId="71E27B5F" w14:textId="087A271D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12417B">
              <w:rPr>
                <w:rFonts w:ascii="Times New Roman" w:hAnsi="Times New Roman" w:cs="Times New Roman"/>
                <w:b/>
              </w:rPr>
              <w:t>Clear-cuts</w:t>
            </w:r>
            <w:proofErr w:type="spellEnd"/>
            <w:r w:rsidRPr="0012417B">
              <w:rPr>
                <w:rFonts w:ascii="Times New Roman" w:hAnsi="Times New Roman" w:cs="Times New Roman"/>
                <w:b/>
              </w:rPr>
              <w:t>/Young plantations</w:t>
            </w:r>
            <w:r w:rsidR="00072F78" w:rsidRPr="0012417B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375" w:type="dxa"/>
          </w:tcPr>
          <w:p w14:paraId="18A3D84F" w14:textId="387A3079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r w:rsidRPr="0012417B">
              <w:rPr>
                <w:rFonts w:ascii="Times New Roman" w:hAnsi="Times New Roman" w:cs="Times New Roman"/>
                <w:b/>
              </w:rPr>
              <w:t xml:space="preserve">Open areas </w:t>
            </w:r>
            <w:proofErr w:type="spellStart"/>
            <w:r w:rsidRPr="0012417B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12417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2417B">
              <w:rPr>
                <w:rFonts w:ascii="Times New Roman" w:hAnsi="Times New Roman" w:cs="Times New Roman"/>
                <w:b/>
              </w:rPr>
              <w:t>sparse</w:t>
            </w:r>
            <w:proofErr w:type="spellEnd"/>
            <w:r w:rsidRPr="0012417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2417B">
              <w:rPr>
                <w:rFonts w:ascii="Times New Roman" w:hAnsi="Times New Roman" w:cs="Times New Roman"/>
                <w:b/>
              </w:rPr>
              <w:t>trees</w:t>
            </w:r>
            <w:proofErr w:type="spellEnd"/>
            <w:r w:rsidRPr="0012417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03" w:type="dxa"/>
          </w:tcPr>
          <w:p w14:paraId="60AE1EA5" w14:textId="42A25A43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12417B">
              <w:rPr>
                <w:rFonts w:ascii="Times New Roman" w:hAnsi="Times New Roman" w:cs="Times New Roman"/>
                <w:b/>
              </w:rPr>
              <w:t>Orchards</w:t>
            </w:r>
            <w:proofErr w:type="spellEnd"/>
          </w:p>
        </w:tc>
        <w:tc>
          <w:tcPr>
            <w:tcW w:w="1364" w:type="dxa"/>
          </w:tcPr>
          <w:p w14:paraId="12DA98E1" w14:textId="696DA10B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12417B">
              <w:rPr>
                <w:rFonts w:ascii="Times New Roman" w:hAnsi="Times New Roman" w:cs="Times New Roman"/>
                <w:b/>
              </w:rPr>
              <w:t>Grasslands</w:t>
            </w:r>
            <w:proofErr w:type="spellEnd"/>
          </w:p>
        </w:tc>
        <w:tc>
          <w:tcPr>
            <w:tcW w:w="1270" w:type="dxa"/>
          </w:tcPr>
          <w:p w14:paraId="6727A9A8" w14:textId="0482A9A7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r w:rsidRPr="0012417B">
              <w:rPr>
                <w:rFonts w:ascii="Times New Roman" w:hAnsi="Times New Roman" w:cs="Times New Roman"/>
                <w:b/>
              </w:rPr>
              <w:t>Dunes</w:t>
            </w:r>
          </w:p>
        </w:tc>
        <w:tc>
          <w:tcPr>
            <w:tcW w:w="1286" w:type="dxa"/>
          </w:tcPr>
          <w:p w14:paraId="77A47B87" w14:textId="23B3297C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r w:rsidRPr="0012417B">
              <w:rPr>
                <w:rFonts w:ascii="Times New Roman" w:hAnsi="Times New Roman" w:cs="Times New Roman"/>
                <w:b/>
              </w:rPr>
              <w:t>Fallows</w:t>
            </w:r>
            <w:proofErr w:type="spellEnd"/>
          </w:p>
        </w:tc>
        <w:tc>
          <w:tcPr>
            <w:tcW w:w="1496" w:type="dxa"/>
          </w:tcPr>
          <w:p w14:paraId="7C23E0A7" w14:textId="2B4B4E45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r w:rsidRPr="0012417B">
              <w:rPr>
                <w:rFonts w:ascii="Times New Roman" w:hAnsi="Times New Roman" w:cs="Times New Roman"/>
                <w:b/>
              </w:rPr>
              <w:t xml:space="preserve">Agricultural </w:t>
            </w:r>
            <w:proofErr w:type="spellStart"/>
            <w:r w:rsidRPr="0012417B">
              <w:rPr>
                <w:rFonts w:ascii="Times New Roman" w:hAnsi="Times New Roman" w:cs="Times New Roman"/>
                <w:b/>
              </w:rPr>
              <w:t>fields</w:t>
            </w:r>
            <w:proofErr w:type="spellEnd"/>
          </w:p>
        </w:tc>
        <w:tc>
          <w:tcPr>
            <w:tcW w:w="1277" w:type="dxa"/>
          </w:tcPr>
          <w:p w14:paraId="076E5531" w14:textId="70A65132" w:rsidR="006A1B9E" w:rsidRPr="0012417B" w:rsidRDefault="006A1B9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  <w:b/>
              </w:rPr>
            </w:pPr>
            <w:r w:rsidRPr="0012417B">
              <w:rPr>
                <w:rFonts w:ascii="Times New Roman" w:hAnsi="Times New Roman" w:cs="Times New Roman"/>
                <w:b/>
              </w:rPr>
              <w:t>Others</w:t>
            </w:r>
            <w:r w:rsidR="007B54DE" w:rsidRPr="007B54D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2A5C9C" w14:paraId="14FFF8B3" w14:textId="77777777" w:rsidTr="0012417B">
        <w:tc>
          <w:tcPr>
            <w:tcW w:w="1260" w:type="dxa"/>
          </w:tcPr>
          <w:p w14:paraId="1FF036A4" w14:textId="354C8AE5" w:rsidR="002A5C9C" w:rsidRDefault="002A5C9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303" w:type="dxa"/>
          </w:tcPr>
          <w:p w14:paraId="5D6CEFFE" w14:textId="54795306" w:rsidR="002A5C9C" w:rsidRDefault="002A5C9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373FC8E1" w14:textId="5C633EC1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1364" w:type="dxa"/>
          </w:tcPr>
          <w:p w14:paraId="250A1EE8" w14:textId="666B4A4D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050627B" w14:textId="3D0E6428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75" w:type="dxa"/>
          </w:tcPr>
          <w:p w14:paraId="76DEC4FF" w14:textId="6C2539DB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03" w:type="dxa"/>
          </w:tcPr>
          <w:p w14:paraId="5B38734E" w14:textId="6B2972E7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1FAC5D2A" w14:textId="3029FAEF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270" w:type="dxa"/>
          </w:tcPr>
          <w:p w14:paraId="327EE854" w14:textId="558C75C5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9A3B0B6" w14:textId="1CC42AFF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27BF19EC" w14:textId="2CB246CA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69524A79" w14:textId="4E52782B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</w:tr>
      <w:tr w:rsidR="002A5C9C" w14:paraId="164CF72F" w14:textId="77777777" w:rsidTr="0012417B">
        <w:tc>
          <w:tcPr>
            <w:tcW w:w="1260" w:type="dxa"/>
          </w:tcPr>
          <w:p w14:paraId="3AF49E5B" w14:textId="4CD8D9B8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303" w:type="dxa"/>
          </w:tcPr>
          <w:p w14:paraId="556BCCCB" w14:textId="3625485A" w:rsidR="002A5C9C" w:rsidRDefault="009C7C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239C6961" w14:textId="29064A2A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="009C7C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4" w:type="dxa"/>
          </w:tcPr>
          <w:p w14:paraId="42837BB7" w14:textId="3061C1AE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492DEE47" w14:textId="31500D20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75" w:type="dxa"/>
          </w:tcPr>
          <w:p w14:paraId="021AE89F" w14:textId="67144117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5D5AD288" w14:textId="0F11FF9A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004BA326" w14:textId="40876E2B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70" w:type="dxa"/>
          </w:tcPr>
          <w:p w14:paraId="70BE96F5" w14:textId="269A3C71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5AB23103" w14:textId="060D8635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010F19A2" w14:textId="4FE259D9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3B5711A7" w14:textId="399DB552" w:rsidR="002A5C9C" w:rsidRDefault="009518F6" w:rsidP="003C5EA9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2A5C9C" w14:paraId="66557A46" w14:textId="77777777" w:rsidTr="0012417B">
        <w:tc>
          <w:tcPr>
            <w:tcW w:w="1260" w:type="dxa"/>
          </w:tcPr>
          <w:p w14:paraId="21B377E7" w14:textId="7241DC4F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303" w:type="dxa"/>
          </w:tcPr>
          <w:p w14:paraId="7D0BAABC" w14:textId="63ADB483" w:rsidR="002A5C9C" w:rsidRDefault="009518F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43A1FBFD" w14:textId="1A4BB232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1364" w:type="dxa"/>
          </w:tcPr>
          <w:p w14:paraId="384CDEF8" w14:textId="64FFE621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7812A390" w14:textId="482C6225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7E19B27C" w14:textId="69BDFD54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3AE143E5" w14:textId="38AC8231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EF683FA" w14:textId="4D0B633F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270" w:type="dxa"/>
          </w:tcPr>
          <w:p w14:paraId="0231FB38" w14:textId="48EB52BC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527F4E50" w14:textId="06D1D0E4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78EC2B07" w14:textId="3A475F18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173BA5D4" w14:textId="5F17F242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2A5C9C" w14:paraId="54C83D06" w14:textId="77777777" w:rsidTr="0012417B">
        <w:tc>
          <w:tcPr>
            <w:tcW w:w="1260" w:type="dxa"/>
          </w:tcPr>
          <w:p w14:paraId="7840BB79" w14:textId="34B5C650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1303" w:type="dxa"/>
          </w:tcPr>
          <w:p w14:paraId="66650E4F" w14:textId="4C6B0C49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4DE2E88E" w14:textId="246B4D36" w:rsidR="002A5C9C" w:rsidRDefault="00446DA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1364" w:type="dxa"/>
          </w:tcPr>
          <w:p w14:paraId="15007318" w14:textId="4242A416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4D4C1B96" w14:textId="119DA681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75" w:type="dxa"/>
          </w:tcPr>
          <w:p w14:paraId="7BCB2859" w14:textId="6809536A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3BD7DCE3" w14:textId="48D1FE52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341C25C" w14:textId="3B167072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70" w:type="dxa"/>
          </w:tcPr>
          <w:p w14:paraId="6CCA31B7" w14:textId="66E4AB64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23E221B5" w14:textId="6D8FFD55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3533E9B5" w14:textId="47F69632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23998D23" w14:textId="59ECE0CB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2A5C9C" w14:paraId="399EE116" w14:textId="77777777" w:rsidTr="0012417B">
        <w:tc>
          <w:tcPr>
            <w:tcW w:w="1260" w:type="dxa"/>
          </w:tcPr>
          <w:p w14:paraId="20D9E9B2" w14:textId="6F78A369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303" w:type="dxa"/>
          </w:tcPr>
          <w:p w14:paraId="62E71553" w14:textId="0221E0EB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5629EBD1" w14:textId="68BE4EE4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364" w:type="dxa"/>
          </w:tcPr>
          <w:p w14:paraId="21488286" w14:textId="67E57185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444" w:type="dxa"/>
          </w:tcPr>
          <w:p w14:paraId="75C42119" w14:textId="6840F359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375" w:type="dxa"/>
          </w:tcPr>
          <w:p w14:paraId="0036B4CC" w14:textId="1EC49D16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203" w:type="dxa"/>
          </w:tcPr>
          <w:p w14:paraId="4DC29B33" w14:textId="77CB2337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DC8C9FF" w14:textId="4712E719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270" w:type="dxa"/>
          </w:tcPr>
          <w:p w14:paraId="5AFA1506" w14:textId="3B387623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7057BC5" w14:textId="0018DE35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386A0052" w14:textId="5511414A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559B15C4" w14:textId="120289E8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2A5C9C" w14:paraId="2982F993" w14:textId="77777777" w:rsidTr="0012417B">
        <w:tc>
          <w:tcPr>
            <w:tcW w:w="1260" w:type="dxa"/>
          </w:tcPr>
          <w:p w14:paraId="1F2DDD83" w14:textId="0671381E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1303" w:type="dxa"/>
          </w:tcPr>
          <w:p w14:paraId="3D97C03C" w14:textId="4082782B" w:rsidR="002A5C9C" w:rsidRDefault="00DC2D08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01B688E1" w14:textId="28030D9E" w:rsidR="002A5C9C" w:rsidRDefault="008401E7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364" w:type="dxa"/>
          </w:tcPr>
          <w:p w14:paraId="52ADD35D" w14:textId="53B8148C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444" w:type="dxa"/>
          </w:tcPr>
          <w:p w14:paraId="71927665" w14:textId="57F90FEE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375" w:type="dxa"/>
          </w:tcPr>
          <w:p w14:paraId="1AD4E8D8" w14:textId="08E50BD6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03" w:type="dxa"/>
          </w:tcPr>
          <w:p w14:paraId="74F56C86" w14:textId="5603B335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06514A84" w14:textId="66FEE75F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70" w:type="dxa"/>
          </w:tcPr>
          <w:p w14:paraId="77A46AEA" w14:textId="5BFF0FA9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79A67F5A" w14:textId="6308B2AA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037092B7" w14:textId="5FBB0FA7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10B92311" w14:textId="26546917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2A5C9C" w14:paraId="3D4762C2" w14:textId="77777777" w:rsidTr="0012417B">
        <w:tc>
          <w:tcPr>
            <w:tcW w:w="1260" w:type="dxa"/>
          </w:tcPr>
          <w:p w14:paraId="20AD514C" w14:textId="0F504EA8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1303" w:type="dxa"/>
          </w:tcPr>
          <w:p w14:paraId="3414A2BB" w14:textId="16E63875" w:rsidR="002A5C9C" w:rsidRDefault="00DB3C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16B3BCC6" w14:textId="0942AF01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364" w:type="dxa"/>
          </w:tcPr>
          <w:p w14:paraId="085DAD6F" w14:textId="5E405ED3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44" w:type="dxa"/>
          </w:tcPr>
          <w:p w14:paraId="0CD322F7" w14:textId="6682BDF6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375" w:type="dxa"/>
          </w:tcPr>
          <w:p w14:paraId="1AF11495" w14:textId="40BE6321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203" w:type="dxa"/>
          </w:tcPr>
          <w:p w14:paraId="2DAF4A1C" w14:textId="62EDBDE1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8BACD91" w14:textId="559A5939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0" w:type="dxa"/>
          </w:tcPr>
          <w:p w14:paraId="716D12C2" w14:textId="1D5DBC8C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00758994" w14:textId="3016FC5C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382B91DD" w14:textId="7CDC236B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7A878D5F" w14:textId="2447C372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</w:tr>
      <w:tr w:rsidR="002A5C9C" w14:paraId="7D2D0690" w14:textId="77777777" w:rsidTr="0012417B">
        <w:tc>
          <w:tcPr>
            <w:tcW w:w="1260" w:type="dxa"/>
          </w:tcPr>
          <w:p w14:paraId="76A48005" w14:textId="7021C4C0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1303" w:type="dxa"/>
          </w:tcPr>
          <w:p w14:paraId="1FD02DF7" w14:textId="5A85FFDF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108010CF" w14:textId="61B5ED3E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364" w:type="dxa"/>
          </w:tcPr>
          <w:p w14:paraId="1C1191E5" w14:textId="1B5B5E8F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444" w:type="dxa"/>
          </w:tcPr>
          <w:p w14:paraId="6916B69C" w14:textId="1B47512B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375" w:type="dxa"/>
          </w:tcPr>
          <w:p w14:paraId="27687642" w14:textId="1A01A176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203" w:type="dxa"/>
          </w:tcPr>
          <w:p w14:paraId="6D8D97EB" w14:textId="4B9BE03E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C09F952" w14:textId="35F68317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70" w:type="dxa"/>
          </w:tcPr>
          <w:p w14:paraId="55AEAECE" w14:textId="4D0FD7A8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297503F5" w14:textId="73D11AC0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09258FCB" w14:textId="37FC25F8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277" w:type="dxa"/>
          </w:tcPr>
          <w:p w14:paraId="010A24A9" w14:textId="5F497C6D" w:rsidR="002A5C9C" w:rsidRDefault="00275FC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2A5C9C" w14:paraId="56066CFC" w14:textId="77777777" w:rsidTr="0012417B">
        <w:tc>
          <w:tcPr>
            <w:tcW w:w="1260" w:type="dxa"/>
          </w:tcPr>
          <w:p w14:paraId="4361B1BB" w14:textId="77A0DCFB" w:rsidR="002A5C9C" w:rsidRDefault="00C20D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1303" w:type="dxa"/>
          </w:tcPr>
          <w:p w14:paraId="15EC3C36" w14:textId="714A92E6" w:rsidR="002A5C9C" w:rsidRDefault="00C20D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22CE9EF6" w14:textId="54F27C5C" w:rsidR="002A5C9C" w:rsidRDefault="00C20D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1364" w:type="dxa"/>
          </w:tcPr>
          <w:p w14:paraId="6BB517CF" w14:textId="7599CA88" w:rsidR="002A5C9C" w:rsidRDefault="00C20D8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444" w:type="dxa"/>
          </w:tcPr>
          <w:p w14:paraId="1D5F553D" w14:textId="7BDAC974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375" w:type="dxa"/>
          </w:tcPr>
          <w:p w14:paraId="6D55D482" w14:textId="136F67A5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0C666C8" w14:textId="33E7EC33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661BB55" w14:textId="635D3066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70" w:type="dxa"/>
          </w:tcPr>
          <w:p w14:paraId="0E5C79F5" w14:textId="0916AB06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0CBF69D3" w14:textId="45ABC338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264B7183" w14:textId="696D2477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374E685C" w14:textId="1B1CE35E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</w:tr>
      <w:tr w:rsidR="002A5C9C" w14:paraId="0A2A69C1" w14:textId="77777777" w:rsidTr="0012417B">
        <w:tc>
          <w:tcPr>
            <w:tcW w:w="1260" w:type="dxa"/>
          </w:tcPr>
          <w:p w14:paraId="4F8FD809" w14:textId="3E4B4379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303" w:type="dxa"/>
          </w:tcPr>
          <w:p w14:paraId="5C5FBEF7" w14:textId="686846E1" w:rsidR="002A5C9C" w:rsidRDefault="00FB7FF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602DE092" w14:textId="3DE2DDBE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364" w:type="dxa"/>
          </w:tcPr>
          <w:p w14:paraId="5B0D2EE2" w14:textId="4361859C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444" w:type="dxa"/>
          </w:tcPr>
          <w:p w14:paraId="23CC78E2" w14:textId="0F4F855F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375" w:type="dxa"/>
          </w:tcPr>
          <w:p w14:paraId="76463557" w14:textId="78BC3CDD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7E793021" w14:textId="6877E2B1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0A3866FD" w14:textId="5A409C9B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70" w:type="dxa"/>
          </w:tcPr>
          <w:p w14:paraId="30D3BB46" w14:textId="7BC4CD42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5C42B38" w14:textId="48034CD8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11BAE56E" w14:textId="41A7DBA7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4A005785" w14:textId="5FA25FB2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2A5C9C" w14:paraId="51EF82E6" w14:textId="77777777" w:rsidTr="0012417B">
        <w:tc>
          <w:tcPr>
            <w:tcW w:w="1260" w:type="dxa"/>
          </w:tcPr>
          <w:p w14:paraId="1827BBD3" w14:textId="733E1B2F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1303" w:type="dxa"/>
          </w:tcPr>
          <w:p w14:paraId="475D55A9" w14:textId="150578E8" w:rsidR="002A5C9C" w:rsidRDefault="00A4186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62ABFD39" w14:textId="424F05FA" w:rsidR="002A5C9C" w:rsidRDefault="00B87C27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364" w:type="dxa"/>
          </w:tcPr>
          <w:p w14:paraId="7B1E62D3" w14:textId="058BD908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44" w:type="dxa"/>
          </w:tcPr>
          <w:p w14:paraId="57C220CD" w14:textId="6111C3D9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375" w:type="dxa"/>
          </w:tcPr>
          <w:p w14:paraId="4D7144E5" w14:textId="019341AA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03" w:type="dxa"/>
          </w:tcPr>
          <w:p w14:paraId="0D6CD8AA" w14:textId="094AC478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3C0B293" w14:textId="145FDB6E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270" w:type="dxa"/>
          </w:tcPr>
          <w:p w14:paraId="328F6973" w14:textId="3C71D3E7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2CD3585" w14:textId="75DB2B4E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558B19DD" w14:textId="74194485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546C185D" w14:textId="0866A5D2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</w:tr>
      <w:tr w:rsidR="002A5C9C" w14:paraId="5C44B35C" w14:textId="77777777" w:rsidTr="0012417B">
        <w:tc>
          <w:tcPr>
            <w:tcW w:w="1260" w:type="dxa"/>
          </w:tcPr>
          <w:p w14:paraId="6C7D8699" w14:textId="64F4145F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1303" w:type="dxa"/>
          </w:tcPr>
          <w:p w14:paraId="26A17BA4" w14:textId="02BE6B5D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1C111753" w14:textId="5E298302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364" w:type="dxa"/>
          </w:tcPr>
          <w:p w14:paraId="56B88F56" w14:textId="7993D4B8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15FBB53" w14:textId="37548464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375" w:type="dxa"/>
          </w:tcPr>
          <w:p w14:paraId="50A213E7" w14:textId="4067B962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74E259F6" w14:textId="663FC243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AA21DE4" w14:textId="370C6021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70" w:type="dxa"/>
          </w:tcPr>
          <w:p w14:paraId="2861807B" w14:textId="70D09905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F8AC18E" w14:textId="0D8B3627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9303A61" w14:textId="30A927D9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5A3C7440" w14:textId="646A73B7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2A5C9C" w14:paraId="606E3814" w14:textId="77777777" w:rsidTr="0012417B">
        <w:tc>
          <w:tcPr>
            <w:tcW w:w="1260" w:type="dxa"/>
          </w:tcPr>
          <w:p w14:paraId="52A1B0C7" w14:textId="62E6230C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303" w:type="dxa"/>
          </w:tcPr>
          <w:p w14:paraId="2007B2C3" w14:textId="31DB6EF5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6261AEF7" w14:textId="4A3C808C" w:rsidR="002A5C9C" w:rsidRDefault="0004656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364" w:type="dxa"/>
          </w:tcPr>
          <w:p w14:paraId="5882288C" w14:textId="47AD76D5" w:rsidR="002A5C9C" w:rsidRDefault="00B17037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45A7581" w14:textId="64B4A683" w:rsidR="002A5C9C" w:rsidRDefault="00B17037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D5A85E4" w14:textId="0164E754" w:rsidR="002A5C9C" w:rsidRDefault="00B17037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44CF663A" w14:textId="170B3F09" w:rsidR="002A5C9C" w:rsidRDefault="00B17037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3919636" w14:textId="257DF49E" w:rsidR="002A5C9C" w:rsidRDefault="00B17037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633C78F8" w14:textId="6C1E2727" w:rsidR="002A5C9C" w:rsidRDefault="00B17037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21F9BCC1" w14:textId="5BD0EBE1" w:rsidR="002A5C9C" w:rsidRDefault="00B17037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96" w:type="dxa"/>
          </w:tcPr>
          <w:p w14:paraId="04CAF8DB" w14:textId="146081FD" w:rsidR="002A5C9C" w:rsidRDefault="00F5101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77" w:type="dxa"/>
          </w:tcPr>
          <w:p w14:paraId="79B99AA2" w14:textId="556771EB" w:rsidR="002A5C9C" w:rsidRDefault="00F5101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</w:tr>
      <w:tr w:rsidR="002A5C9C" w14:paraId="3198CE2A" w14:textId="77777777" w:rsidTr="0012417B">
        <w:tc>
          <w:tcPr>
            <w:tcW w:w="1260" w:type="dxa"/>
          </w:tcPr>
          <w:p w14:paraId="7F6A4196" w14:textId="7C8A283F" w:rsidR="002A5C9C" w:rsidRDefault="00F5101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4</w:t>
            </w:r>
          </w:p>
        </w:tc>
        <w:tc>
          <w:tcPr>
            <w:tcW w:w="1303" w:type="dxa"/>
          </w:tcPr>
          <w:p w14:paraId="2A630E08" w14:textId="5B36FDF5" w:rsidR="002A5C9C" w:rsidRDefault="00F5101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351E0A2B" w14:textId="67B9909E" w:rsidR="002A5C9C" w:rsidRDefault="00F5101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364" w:type="dxa"/>
          </w:tcPr>
          <w:p w14:paraId="5C78F57A" w14:textId="54EDFDD3" w:rsidR="002A5C9C" w:rsidRDefault="00F5101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276E2BB4" w14:textId="15CB9D4C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375" w:type="dxa"/>
          </w:tcPr>
          <w:p w14:paraId="488F5ED3" w14:textId="3F5E2CC0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03" w:type="dxa"/>
          </w:tcPr>
          <w:p w14:paraId="3F35949A" w14:textId="1AE787CF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0592AA85" w14:textId="3F51E3AB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66A46A3C" w14:textId="4397FE4C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C8C694C" w14:textId="39038805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1B058DC" w14:textId="5785FC8F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277" w:type="dxa"/>
          </w:tcPr>
          <w:p w14:paraId="254DB801" w14:textId="4A36E47F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2A5C9C" w14:paraId="6245D840" w14:textId="77777777" w:rsidTr="0012417B">
        <w:tc>
          <w:tcPr>
            <w:tcW w:w="1260" w:type="dxa"/>
          </w:tcPr>
          <w:p w14:paraId="4E29E5E4" w14:textId="36E8C137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303" w:type="dxa"/>
          </w:tcPr>
          <w:p w14:paraId="3865445B" w14:textId="1A493619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1FFC1973" w14:textId="05AD0BC4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1364" w:type="dxa"/>
          </w:tcPr>
          <w:p w14:paraId="256901B5" w14:textId="5AA917E6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487347AF" w14:textId="2406A727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375" w:type="dxa"/>
          </w:tcPr>
          <w:p w14:paraId="0991D0A1" w14:textId="2E47396B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03" w:type="dxa"/>
          </w:tcPr>
          <w:p w14:paraId="39FD71FA" w14:textId="7D7284D3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4B0A5438" w14:textId="2D5E9361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664DBE5C" w14:textId="2048CC7A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F8CBD57" w14:textId="23D92ECD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65489E5A" w14:textId="5DE53714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277" w:type="dxa"/>
          </w:tcPr>
          <w:p w14:paraId="2DEFC42E" w14:textId="3D7ED47B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</w:tr>
      <w:tr w:rsidR="002A5C9C" w14:paraId="4DB2F447" w14:textId="77777777" w:rsidTr="0012417B">
        <w:tc>
          <w:tcPr>
            <w:tcW w:w="1260" w:type="dxa"/>
          </w:tcPr>
          <w:p w14:paraId="2C85EA4A" w14:textId="45AA40D5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6</w:t>
            </w:r>
          </w:p>
        </w:tc>
        <w:tc>
          <w:tcPr>
            <w:tcW w:w="1303" w:type="dxa"/>
          </w:tcPr>
          <w:p w14:paraId="2879E6F6" w14:textId="2F861687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679E292E" w14:textId="461B0924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364" w:type="dxa"/>
          </w:tcPr>
          <w:p w14:paraId="399EC44B" w14:textId="163A8A97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ADD5162" w14:textId="50F0A27B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375" w:type="dxa"/>
          </w:tcPr>
          <w:p w14:paraId="3787D1CD" w14:textId="209CE8F7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03" w:type="dxa"/>
          </w:tcPr>
          <w:p w14:paraId="70887DF6" w14:textId="609A493C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F553410" w14:textId="19F86E66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42BB20A8" w14:textId="6AAFEC3C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1FE09484" w14:textId="7A06A7F0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05AE4A5F" w14:textId="5AFF7498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277" w:type="dxa"/>
          </w:tcPr>
          <w:p w14:paraId="0A67DDC1" w14:textId="1224E74D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</w:tr>
      <w:tr w:rsidR="002A5C9C" w14:paraId="225B9764" w14:textId="77777777" w:rsidTr="0012417B">
        <w:tc>
          <w:tcPr>
            <w:tcW w:w="1260" w:type="dxa"/>
          </w:tcPr>
          <w:p w14:paraId="6552265A" w14:textId="3A962239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7</w:t>
            </w:r>
          </w:p>
        </w:tc>
        <w:tc>
          <w:tcPr>
            <w:tcW w:w="1303" w:type="dxa"/>
          </w:tcPr>
          <w:p w14:paraId="1B962D61" w14:textId="2CABC0DF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6B579E2E" w14:textId="5412EE85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</w:t>
            </w:r>
          </w:p>
        </w:tc>
        <w:tc>
          <w:tcPr>
            <w:tcW w:w="1364" w:type="dxa"/>
          </w:tcPr>
          <w:p w14:paraId="1B5C308B" w14:textId="75555767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4" w:type="dxa"/>
          </w:tcPr>
          <w:p w14:paraId="3ABEF247" w14:textId="66070A9E" w:rsidR="002A5C9C" w:rsidRDefault="00C63BC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375" w:type="dxa"/>
          </w:tcPr>
          <w:p w14:paraId="4A6166F5" w14:textId="1B606593" w:rsidR="002A5C9C" w:rsidRDefault="00EF500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03" w:type="dxa"/>
          </w:tcPr>
          <w:p w14:paraId="15B7A4B1" w14:textId="5C2584AE" w:rsidR="002A5C9C" w:rsidRDefault="00EF500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4135CC0E" w14:textId="265FDD9B" w:rsidR="002A5C9C" w:rsidRDefault="00EF5005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47E1FFF0" w14:textId="7FDF5F86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42485A2" w14:textId="37609257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82783D3" w14:textId="0EDAD46C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77" w:type="dxa"/>
          </w:tcPr>
          <w:p w14:paraId="2EF905AD" w14:textId="7C13EB47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2A5C9C" w14:paraId="6D9979D9" w14:textId="77777777" w:rsidTr="0012417B">
        <w:tc>
          <w:tcPr>
            <w:tcW w:w="1260" w:type="dxa"/>
          </w:tcPr>
          <w:p w14:paraId="2ECB8D21" w14:textId="2335FDE7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8</w:t>
            </w:r>
          </w:p>
        </w:tc>
        <w:tc>
          <w:tcPr>
            <w:tcW w:w="1303" w:type="dxa"/>
          </w:tcPr>
          <w:p w14:paraId="51F1EE7F" w14:textId="695A4B2D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4957713A" w14:textId="4802E965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1364" w:type="dxa"/>
          </w:tcPr>
          <w:p w14:paraId="3A9F97E9" w14:textId="32C09EAF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44" w:type="dxa"/>
          </w:tcPr>
          <w:p w14:paraId="17939752" w14:textId="229474FF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75" w:type="dxa"/>
          </w:tcPr>
          <w:p w14:paraId="1420D7D1" w14:textId="345910D0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203" w:type="dxa"/>
          </w:tcPr>
          <w:p w14:paraId="4B043B27" w14:textId="57E6BB8D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7C5E12EB" w14:textId="49B5EEB5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4008B3B6" w14:textId="63937177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286" w:type="dxa"/>
          </w:tcPr>
          <w:p w14:paraId="28E32E27" w14:textId="2A74C8A9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2E6E4A43" w14:textId="5D42BA7C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5823B9BD" w14:textId="63F8FEA3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</w:tr>
      <w:tr w:rsidR="002A5C9C" w14:paraId="59E98130" w14:textId="77777777" w:rsidTr="0012417B">
        <w:tc>
          <w:tcPr>
            <w:tcW w:w="1260" w:type="dxa"/>
          </w:tcPr>
          <w:p w14:paraId="33E47324" w14:textId="624D9A04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9</w:t>
            </w:r>
          </w:p>
        </w:tc>
        <w:tc>
          <w:tcPr>
            <w:tcW w:w="1303" w:type="dxa"/>
          </w:tcPr>
          <w:p w14:paraId="5E2208EA" w14:textId="561A6D62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5ABCD4DE" w14:textId="4EE331F3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1364" w:type="dxa"/>
          </w:tcPr>
          <w:p w14:paraId="193F3D04" w14:textId="576BED40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444" w:type="dxa"/>
          </w:tcPr>
          <w:p w14:paraId="2A14794D" w14:textId="62799540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E7E5750" w14:textId="6D5FB2C1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203" w:type="dxa"/>
          </w:tcPr>
          <w:p w14:paraId="7FE877D1" w14:textId="0B5995A5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14499287" w14:textId="06CE946A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6586F36C" w14:textId="3E206633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286" w:type="dxa"/>
          </w:tcPr>
          <w:p w14:paraId="053560C9" w14:textId="7BFD7523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6BCEBDBB" w14:textId="4583ABE9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7551B068" w14:textId="6766EE92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2A5C9C" w14:paraId="11334755" w14:textId="77777777" w:rsidTr="0012417B">
        <w:tc>
          <w:tcPr>
            <w:tcW w:w="1260" w:type="dxa"/>
          </w:tcPr>
          <w:p w14:paraId="6E0DEE91" w14:textId="72DB4A93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0</w:t>
            </w:r>
          </w:p>
        </w:tc>
        <w:tc>
          <w:tcPr>
            <w:tcW w:w="1303" w:type="dxa"/>
          </w:tcPr>
          <w:p w14:paraId="2786329A" w14:textId="61C8ED0D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62501695" w14:textId="743AEB1A" w:rsidR="002A5C9C" w:rsidRDefault="00C4194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364" w:type="dxa"/>
          </w:tcPr>
          <w:p w14:paraId="357F4DC3" w14:textId="3DE79265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6FD70070" w14:textId="77E7FEBC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375" w:type="dxa"/>
          </w:tcPr>
          <w:p w14:paraId="2638B749" w14:textId="1A246E88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03" w:type="dxa"/>
          </w:tcPr>
          <w:p w14:paraId="68DC22E4" w14:textId="02B1112E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0336795" w14:textId="5DECC6E9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2F19A868" w14:textId="5F97B123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286" w:type="dxa"/>
          </w:tcPr>
          <w:p w14:paraId="065E5921" w14:textId="59736A0C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6C8DF511" w14:textId="3BB84280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1CFF8237" w14:textId="26DBF0CF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</w:tr>
      <w:tr w:rsidR="002A5C9C" w14:paraId="66562260" w14:textId="77777777" w:rsidTr="0012417B">
        <w:tc>
          <w:tcPr>
            <w:tcW w:w="1260" w:type="dxa"/>
          </w:tcPr>
          <w:p w14:paraId="77444910" w14:textId="5EB1F38A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1</w:t>
            </w:r>
          </w:p>
        </w:tc>
        <w:tc>
          <w:tcPr>
            <w:tcW w:w="1303" w:type="dxa"/>
          </w:tcPr>
          <w:p w14:paraId="11B3EC11" w14:textId="6BD8D3C4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3E740864" w14:textId="7840EFD9" w:rsidR="002A5C9C" w:rsidRDefault="006B1B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364" w:type="dxa"/>
          </w:tcPr>
          <w:p w14:paraId="0472B15C" w14:textId="20010254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44" w:type="dxa"/>
          </w:tcPr>
          <w:p w14:paraId="3F0ABF68" w14:textId="61C311B4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375" w:type="dxa"/>
          </w:tcPr>
          <w:p w14:paraId="1A5DE056" w14:textId="138B0148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203" w:type="dxa"/>
          </w:tcPr>
          <w:p w14:paraId="1E73F7C5" w14:textId="56BCE74B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1F500B4" w14:textId="280214AB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0F28E5D1" w14:textId="72DFB797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286" w:type="dxa"/>
          </w:tcPr>
          <w:p w14:paraId="2F053009" w14:textId="0B930309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75108A14" w14:textId="21E82865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168E260B" w14:textId="6262600A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</w:tr>
      <w:tr w:rsidR="002A5C9C" w14:paraId="7209FE5A" w14:textId="77777777" w:rsidTr="0012417B">
        <w:tc>
          <w:tcPr>
            <w:tcW w:w="1260" w:type="dxa"/>
          </w:tcPr>
          <w:p w14:paraId="1171A76D" w14:textId="730B460F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2</w:t>
            </w:r>
          </w:p>
        </w:tc>
        <w:tc>
          <w:tcPr>
            <w:tcW w:w="1303" w:type="dxa"/>
          </w:tcPr>
          <w:p w14:paraId="5030BF50" w14:textId="128B92E8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79283B2C" w14:textId="0F8F7FAA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364" w:type="dxa"/>
          </w:tcPr>
          <w:p w14:paraId="17730265" w14:textId="0F2144C6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322F9676" w14:textId="0A581342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6AC086D" w14:textId="6FE78EB6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203" w:type="dxa"/>
          </w:tcPr>
          <w:p w14:paraId="70CC3C73" w14:textId="215ABDC0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637F578" w14:textId="312E3C4D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0BD0F9CD" w14:textId="55CC2FBC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286" w:type="dxa"/>
          </w:tcPr>
          <w:p w14:paraId="6B0BF4F4" w14:textId="1550305E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4C1196B" w14:textId="405C3D4C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3EF9038D" w14:textId="2DA85A76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</w:tr>
      <w:tr w:rsidR="002A5C9C" w14:paraId="169DE0D4" w14:textId="77777777" w:rsidTr="0012417B">
        <w:tc>
          <w:tcPr>
            <w:tcW w:w="1260" w:type="dxa"/>
          </w:tcPr>
          <w:p w14:paraId="046FC380" w14:textId="2EA33025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3</w:t>
            </w:r>
          </w:p>
        </w:tc>
        <w:tc>
          <w:tcPr>
            <w:tcW w:w="1303" w:type="dxa"/>
          </w:tcPr>
          <w:p w14:paraId="4EABC244" w14:textId="457AB5A9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2E489075" w14:textId="0F97F368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1364" w:type="dxa"/>
          </w:tcPr>
          <w:p w14:paraId="30DAA59B" w14:textId="53619C8B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4F1001A0" w14:textId="62BF7070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341B3A8E" w14:textId="654960C3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03" w:type="dxa"/>
          </w:tcPr>
          <w:p w14:paraId="13A234DA" w14:textId="4B11FE24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50D24BD0" w14:textId="0C4F9B19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2EB34261" w14:textId="64FDD6C3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286" w:type="dxa"/>
          </w:tcPr>
          <w:p w14:paraId="2E065895" w14:textId="7924D805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48121B2" w14:textId="15802836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28F69424" w14:textId="709364C6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</w:tr>
      <w:tr w:rsidR="002A5C9C" w14:paraId="2F8E1484" w14:textId="77777777" w:rsidTr="0012417B">
        <w:tc>
          <w:tcPr>
            <w:tcW w:w="1260" w:type="dxa"/>
          </w:tcPr>
          <w:p w14:paraId="41C6DDE3" w14:textId="618DF2DE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4</w:t>
            </w:r>
          </w:p>
        </w:tc>
        <w:tc>
          <w:tcPr>
            <w:tcW w:w="1303" w:type="dxa"/>
          </w:tcPr>
          <w:p w14:paraId="053B2223" w14:textId="1DAB2111" w:rsidR="002A5C9C" w:rsidRDefault="003D696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489955EE" w14:textId="002C0171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364" w:type="dxa"/>
          </w:tcPr>
          <w:p w14:paraId="3D8274A9" w14:textId="334000BA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0C25222" w14:textId="3968ADA6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49D5BAEB" w14:textId="7FDA8581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03" w:type="dxa"/>
          </w:tcPr>
          <w:p w14:paraId="277097AC" w14:textId="7D409BA6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5777435" w14:textId="32A01DD3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72B1DD1B" w14:textId="43A4FE7F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286" w:type="dxa"/>
          </w:tcPr>
          <w:p w14:paraId="2C7C5C6E" w14:textId="2BC4159F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39F2B91C" w14:textId="1C7E332E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2FB43626" w14:textId="307E2AF4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</w:t>
            </w:r>
          </w:p>
        </w:tc>
      </w:tr>
      <w:tr w:rsidR="002A5C9C" w14:paraId="34F70FDD" w14:textId="77777777" w:rsidTr="0012417B">
        <w:tc>
          <w:tcPr>
            <w:tcW w:w="1260" w:type="dxa"/>
          </w:tcPr>
          <w:p w14:paraId="78B5D514" w14:textId="734291CD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5</w:t>
            </w:r>
          </w:p>
        </w:tc>
        <w:tc>
          <w:tcPr>
            <w:tcW w:w="1303" w:type="dxa"/>
          </w:tcPr>
          <w:p w14:paraId="72BC6B41" w14:textId="5BE06A65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416B9AB8" w14:textId="4B5E8785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364" w:type="dxa"/>
          </w:tcPr>
          <w:p w14:paraId="581B534B" w14:textId="0481E990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4" w:type="dxa"/>
          </w:tcPr>
          <w:p w14:paraId="2B5744E8" w14:textId="06E9F08A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375" w:type="dxa"/>
          </w:tcPr>
          <w:p w14:paraId="4DFB37E5" w14:textId="57BD8C96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03" w:type="dxa"/>
          </w:tcPr>
          <w:p w14:paraId="399C2E33" w14:textId="1DC74803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7A5247B" w14:textId="012255B0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5575673D" w14:textId="1D3DF610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286" w:type="dxa"/>
          </w:tcPr>
          <w:p w14:paraId="14065FDC" w14:textId="6D159555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53984673" w14:textId="700EDB32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13D38737" w14:textId="04FBF265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</w:tr>
      <w:tr w:rsidR="002A5C9C" w14:paraId="67BBD790" w14:textId="77777777" w:rsidTr="0012417B">
        <w:tc>
          <w:tcPr>
            <w:tcW w:w="1260" w:type="dxa"/>
          </w:tcPr>
          <w:p w14:paraId="052864AF" w14:textId="508ECF74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6</w:t>
            </w:r>
          </w:p>
        </w:tc>
        <w:tc>
          <w:tcPr>
            <w:tcW w:w="1303" w:type="dxa"/>
          </w:tcPr>
          <w:p w14:paraId="79AB476A" w14:textId="11B968EA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3ADFB667" w14:textId="10FA8F56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364" w:type="dxa"/>
          </w:tcPr>
          <w:p w14:paraId="336561DD" w14:textId="77597DCD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44" w:type="dxa"/>
          </w:tcPr>
          <w:p w14:paraId="536829F6" w14:textId="3F3C1E14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375" w:type="dxa"/>
          </w:tcPr>
          <w:p w14:paraId="5E1E9191" w14:textId="005AC1CE" w:rsidR="002A5C9C" w:rsidRDefault="00E93F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03" w:type="dxa"/>
          </w:tcPr>
          <w:p w14:paraId="55C3414A" w14:textId="784188B6" w:rsidR="002A5C9C" w:rsidRDefault="003B56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EAC9703" w14:textId="0526AE40" w:rsidR="002A5C9C" w:rsidRDefault="003B56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7E2A33D7" w14:textId="37F771BE" w:rsidR="002A5C9C" w:rsidRDefault="003B56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286" w:type="dxa"/>
          </w:tcPr>
          <w:p w14:paraId="3413B292" w14:textId="2AD34B1C" w:rsidR="002A5C9C" w:rsidRDefault="003B56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72B6616E" w14:textId="06F536C9" w:rsidR="002A5C9C" w:rsidRDefault="003B56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59C4A35C" w14:textId="084366AF" w:rsidR="002A5C9C" w:rsidRDefault="003B56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</w:tr>
      <w:tr w:rsidR="002A5C9C" w14:paraId="5755C66D" w14:textId="77777777" w:rsidTr="0012417B">
        <w:tc>
          <w:tcPr>
            <w:tcW w:w="1260" w:type="dxa"/>
          </w:tcPr>
          <w:p w14:paraId="2C4992AB" w14:textId="1CC6FAC1" w:rsidR="002A5C9C" w:rsidRDefault="003B56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7</w:t>
            </w:r>
          </w:p>
        </w:tc>
        <w:tc>
          <w:tcPr>
            <w:tcW w:w="1303" w:type="dxa"/>
          </w:tcPr>
          <w:p w14:paraId="1D8C7E6B" w14:textId="188E73EA" w:rsidR="002A5C9C" w:rsidRDefault="003B56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31DA8F9C" w14:textId="2C019B85" w:rsidR="002A5C9C" w:rsidRDefault="003B56F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1364" w:type="dxa"/>
          </w:tcPr>
          <w:p w14:paraId="28C42B1D" w14:textId="0CFD14DC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444" w:type="dxa"/>
          </w:tcPr>
          <w:p w14:paraId="08B6D067" w14:textId="6415E847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865C33A" w14:textId="377CDA03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03" w:type="dxa"/>
          </w:tcPr>
          <w:p w14:paraId="22FF70AC" w14:textId="4BC48659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C923FD7" w14:textId="4D62D554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51A7EE46" w14:textId="639EDEEA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286" w:type="dxa"/>
          </w:tcPr>
          <w:p w14:paraId="326CE519" w14:textId="60DAAA52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169DB89E" w14:textId="3FC4FA89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3BC03248" w14:textId="02CC1F15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</w:tr>
      <w:tr w:rsidR="002A5C9C" w14:paraId="44D8E3D3" w14:textId="77777777" w:rsidTr="0012417B">
        <w:tc>
          <w:tcPr>
            <w:tcW w:w="1260" w:type="dxa"/>
          </w:tcPr>
          <w:p w14:paraId="10AA2E60" w14:textId="6BD11CC7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8</w:t>
            </w:r>
          </w:p>
        </w:tc>
        <w:tc>
          <w:tcPr>
            <w:tcW w:w="1303" w:type="dxa"/>
          </w:tcPr>
          <w:p w14:paraId="6BC1C621" w14:textId="5049E851" w:rsidR="002A5C9C" w:rsidRDefault="002C04AA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03DAD51B" w14:textId="7EB8BE8D" w:rsidR="002A5C9C" w:rsidRDefault="0052340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364" w:type="dxa"/>
          </w:tcPr>
          <w:p w14:paraId="7D2E1CAF" w14:textId="10732136" w:rsidR="002A5C9C" w:rsidRDefault="0052340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44" w:type="dxa"/>
          </w:tcPr>
          <w:p w14:paraId="6D0F6866" w14:textId="2BCDBD01" w:rsidR="002A5C9C" w:rsidRDefault="0052340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75" w:type="dxa"/>
          </w:tcPr>
          <w:p w14:paraId="0324F098" w14:textId="0ED8A589" w:rsidR="002A5C9C" w:rsidRDefault="0052340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03" w:type="dxa"/>
          </w:tcPr>
          <w:p w14:paraId="3B2E9B1C" w14:textId="285327E7" w:rsidR="002A5C9C" w:rsidRDefault="0052340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06015B3E" w14:textId="192E8610" w:rsidR="002A5C9C" w:rsidRDefault="0052340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7D160A60" w14:textId="28D9CFAF" w:rsidR="002A5C9C" w:rsidRDefault="0052340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286" w:type="dxa"/>
          </w:tcPr>
          <w:p w14:paraId="5198EF33" w14:textId="47012512" w:rsidR="002A5C9C" w:rsidRDefault="0052340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731D47C6" w14:textId="7DED0170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45576560" w14:textId="085D121D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</w:t>
            </w:r>
          </w:p>
        </w:tc>
      </w:tr>
      <w:tr w:rsidR="002A5C9C" w14:paraId="4D51CB97" w14:textId="77777777" w:rsidTr="0012417B">
        <w:tc>
          <w:tcPr>
            <w:tcW w:w="1260" w:type="dxa"/>
          </w:tcPr>
          <w:p w14:paraId="4FA8E839" w14:textId="758C8FB7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9</w:t>
            </w:r>
          </w:p>
        </w:tc>
        <w:tc>
          <w:tcPr>
            <w:tcW w:w="1303" w:type="dxa"/>
          </w:tcPr>
          <w:p w14:paraId="1DE1B2FE" w14:textId="2C724DA0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769C7D68" w14:textId="3818CD90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1364" w:type="dxa"/>
          </w:tcPr>
          <w:p w14:paraId="6C83F564" w14:textId="2A92F05F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D69EBDA" w14:textId="621C24EE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375" w:type="dxa"/>
          </w:tcPr>
          <w:p w14:paraId="0389BAAE" w14:textId="6CC1B60B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03" w:type="dxa"/>
          </w:tcPr>
          <w:p w14:paraId="55CB4654" w14:textId="5E71C04D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7255E94B" w14:textId="4CEB3100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64E3C7D9" w14:textId="75C39D78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286" w:type="dxa"/>
          </w:tcPr>
          <w:p w14:paraId="1176B55D" w14:textId="6C7D07F1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121868FC" w14:textId="13A6926D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4D8047DD" w14:textId="784C2C65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</w:tr>
      <w:tr w:rsidR="002A5C9C" w14:paraId="22C5F16D" w14:textId="77777777" w:rsidTr="0012417B">
        <w:tc>
          <w:tcPr>
            <w:tcW w:w="1260" w:type="dxa"/>
          </w:tcPr>
          <w:p w14:paraId="55FC45AF" w14:textId="1D5025DD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0</w:t>
            </w:r>
          </w:p>
        </w:tc>
        <w:tc>
          <w:tcPr>
            <w:tcW w:w="1303" w:type="dxa"/>
          </w:tcPr>
          <w:p w14:paraId="4A0A1EA5" w14:textId="26C95CD6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01467224" w14:textId="15FB5782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364" w:type="dxa"/>
          </w:tcPr>
          <w:p w14:paraId="06958C86" w14:textId="6658E0EE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323CA20F" w14:textId="7AB9E7F8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375" w:type="dxa"/>
          </w:tcPr>
          <w:p w14:paraId="5B21F352" w14:textId="4905094F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03" w:type="dxa"/>
          </w:tcPr>
          <w:p w14:paraId="4080717C" w14:textId="6142EB0C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1A8E785E" w14:textId="5F4012E9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66AC6B37" w14:textId="38224F89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286" w:type="dxa"/>
          </w:tcPr>
          <w:p w14:paraId="7F99F83D" w14:textId="1751FAE9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50D54581" w14:textId="3F1382B4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20D83DC2" w14:textId="6A8A06DC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</w:t>
            </w:r>
          </w:p>
        </w:tc>
      </w:tr>
      <w:tr w:rsidR="002A5C9C" w14:paraId="7B291E4C" w14:textId="77777777" w:rsidTr="0012417B">
        <w:tc>
          <w:tcPr>
            <w:tcW w:w="1260" w:type="dxa"/>
          </w:tcPr>
          <w:p w14:paraId="1ECBB40C" w14:textId="4C360D19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1</w:t>
            </w:r>
          </w:p>
        </w:tc>
        <w:tc>
          <w:tcPr>
            <w:tcW w:w="1303" w:type="dxa"/>
          </w:tcPr>
          <w:p w14:paraId="07C6F4D9" w14:textId="50A1567E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76ABDD0E" w14:textId="587FF484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1364" w:type="dxa"/>
          </w:tcPr>
          <w:p w14:paraId="3A4C5314" w14:textId="3FD45680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D1BFCCF" w14:textId="50075194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375" w:type="dxa"/>
          </w:tcPr>
          <w:p w14:paraId="55BE632B" w14:textId="3C362478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03" w:type="dxa"/>
          </w:tcPr>
          <w:p w14:paraId="03EF5DE3" w14:textId="0421E072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10F18B35" w14:textId="22AC2884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1D763D82" w14:textId="419B2526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286" w:type="dxa"/>
          </w:tcPr>
          <w:p w14:paraId="5C22621E" w14:textId="77ECEA6F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2E1AF416" w14:textId="56EA970A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5B12CC01" w14:textId="00B13813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</w:p>
        </w:tc>
      </w:tr>
      <w:tr w:rsidR="002A5C9C" w14:paraId="50AAEA57" w14:textId="77777777" w:rsidTr="0012417B">
        <w:tc>
          <w:tcPr>
            <w:tcW w:w="1260" w:type="dxa"/>
          </w:tcPr>
          <w:p w14:paraId="737C44F0" w14:textId="29C0D16C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2</w:t>
            </w:r>
          </w:p>
        </w:tc>
        <w:tc>
          <w:tcPr>
            <w:tcW w:w="1303" w:type="dxa"/>
          </w:tcPr>
          <w:p w14:paraId="016DAACB" w14:textId="652EEFA1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673DEE1C" w14:textId="54ABDF32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1364" w:type="dxa"/>
          </w:tcPr>
          <w:p w14:paraId="4DE48323" w14:textId="609E724E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287A849" w14:textId="3993FED1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75" w:type="dxa"/>
          </w:tcPr>
          <w:p w14:paraId="394FD8CE" w14:textId="7DA361A7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03" w:type="dxa"/>
          </w:tcPr>
          <w:p w14:paraId="473D19F9" w14:textId="7FE639AD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0E1A35B5" w14:textId="3E3FA559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1E8B28D6" w14:textId="2AB718C8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286" w:type="dxa"/>
          </w:tcPr>
          <w:p w14:paraId="5BAA698A" w14:textId="4D3E7524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339FBE22" w14:textId="7020C0AA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124DE084" w14:textId="338C2AC0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</w:t>
            </w:r>
          </w:p>
        </w:tc>
      </w:tr>
      <w:tr w:rsidR="002A5C9C" w14:paraId="591E3130" w14:textId="77777777" w:rsidTr="0012417B">
        <w:tc>
          <w:tcPr>
            <w:tcW w:w="1260" w:type="dxa"/>
          </w:tcPr>
          <w:p w14:paraId="47ECE2E6" w14:textId="2350DE4B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3</w:t>
            </w:r>
          </w:p>
        </w:tc>
        <w:tc>
          <w:tcPr>
            <w:tcW w:w="1303" w:type="dxa"/>
          </w:tcPr>
          <w:p w14:paraId="65C95C7B" w14:textId="706CB537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itaine</w:t>
            </w:r>
          </w:p>
        </w:tc>
        <w:tc>
          <w:tcPr>
            <w:tcW w:w="1280" w:type="dxa"/>
          </w:tcPr>
          <w:p w14:paraId="78EDCD19" w14:textId="02DE179D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364" w:type="dxa"/>
          </w:tcPr>
          <w:p w14:paraId="55E21FEF" w14:textId="1D3C9BCF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EEFE45F" w14:textId="39320967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75" w:type="dxa"/>
          </w:tcPr>
          <w:p w14:paraId="3418F478" w14:textId="4F9F7D8C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03" w:type="dxa"/>
          </w:tcPr>
          <w:p w14:paraId="3C675EE9" w14:textId="34A0487D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4B0D6C7" w14:textId="0409BB15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0" w:type="dxa"/>
          </w:tcPr>
          <w:p w14:paraId="6F2C6ABB" w14:textId="045AB5AD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286" w:type="dxa"/>
          </w:tcPr>
          <w:p w14:paraId="16076AFE" w14:textId="26F8654C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35A04AD8" w14:textId="2252D7F9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61641FA0" w14:textId="5F342A3F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</w:t>
            </w:r>
          </w:p>
        </w:tc>
      </w:tr>
      <w:tr w:rsidR="002A5C9C" w14:paraId="141D7056" w14:textId="77777777" w:rsidTr="0012417B">
        <w:tc>
          <w:tcPr>
            <w:tcW w:w="1260" w:type="dxa"/>
          </w:tcPr>
          <w:p w14:paraId="7651E623" w14:textId="6F4594F7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1</w:t>
            </w:r>
          </w:p>
        </w:tc>
        <w:tc>
          <w:tcPr>
            <w:tcW w:w="1303" w:type="dxa"/>
          </w:tcPr>
          <w:p w14:paraId="3EF6B58A" w14:textId="5B70BF04" w:rsidR="002A5C9C" w:rsidRDefault="00F7718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199F4D78" w14:textId="43845745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364" w:type="dxa"/>
          </w:tcPr>
          <w:p w14:paraId="0F6BC25F" w14:textId="4714D618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340C7ED2" w14:textId="0566435E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5E69FCA1" w14:textId="3F332F29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230D8B20" w14:textId="29A512B6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364" w:type="dxa"/>
          </w:tcPr>
          <w:p w14:paraId="599F0DE9" w14:textId="3CCB894A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70" w:type="dxa"/>
          </w:tcPr>
          <w:p w14:paraId="45E581D4" w14:textId="675EA60F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10B28839" w14:textId="351586E9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2C209CE5" w14:textId="15E55CFB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1277" w:type="dxa"/>
          </w:tcPr>
          <w:p w14:paraId="7A2FBAC7" w14:textId="1B2CD5D6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2A5C9C" w14:paraId="4CC936D3" w14:textId="77777777" w:rsidTr="0012417B">
        <w:tc>
          <w:tcPr>
            <w:tcW w:w="1260" w:type="dxa"/>
          </w:tcPr>
          <w:p w14:paraId="486B5973" w14:textId="2214459D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2</w:t>
            </w:r>
          </w:p>
        </w:tc>
        <w:tc>
          <w:tcPr>
            <w:tcW w:w="1303" w:type="dxa"/>
          </w:tcPr>
          <w:p w14:paraId="5953722F" w14:textId="7EBF6DD3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71505401" w14:textId="10E53709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364" w:type="dxa"/>
          </w:tcPr>
          <w:p w14:paraId="31B3AFE3" w14:textId="447CFFA7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56F6550" w14:textId="0A688A08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2D8EA3B4" w14:textId="6783F8A5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542AEA9C" w14:textId="4CE6C46E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364" w:type="dxa"/>
          </w:tcPr>
          <w:p w14:paraId="0D7741AF" w14:textId="4C0A9EC8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270" w:type="dxa"/>
          </w:tcPr>
          <w:p w14:paraId="331F9657" w14:textId="4E7A2AEF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5DD7512F" w14:textId="3FCDE938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28526027" w14:textId="5978CD61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277" w:type="dxa"/>
          </w:tcPr>
          <w:p w14:paraId="7B3F771B" w14:textId="0A6BD962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2A5C9C" w14:paraId="5386E8C7" w14:textId="77777777" w:rsidTr="0012417B">
        <w:tc>
          <w:tcPr>
            <w:tcW w:w="1260" w:type="dxa"/>
          </w:tcPr>
          <w:p w14:paraId="5E492BC5" w14:textId="667F4197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3</w:t>
            </w:r>
          </w:p>
        </w:tc>
        <w:tc>
          <w:tcPr>
            <w:tcW w:w="1303" w:type="dxa"/>
          </w:tcPr>
          <w:p w14:paraId="38210CB8" w14:textId="3B043884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66F1B4C0" w14:textId="2BF8E0B1" w:rsidR="002A5C9C" w:rsidRDefault="001770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364" w:type="dxa"/>
          </w:tcPr>
          <w:p w14:paraId="61B015A5" w14:textId="7F74BC47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3B3B4A5C" w14:textId="3C67E954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CA08914" w14:textId="796F06F7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65B7C66A" w14:textId="336B2E90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364" w:type="dxa"/>
          </w:tcPr>
          <w:p w14:paraId="5643BDFA" w14:textId="31E61577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270" w:type="dxa"/>
          </w:tcPr>
          <w:p w14:paraId="7FDC081E" w14:textId="62D25730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730611B" w14:textId="3A67A7ED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560A2C8A" w14:textId="35A2009F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7" w:type="dxa"/>
          </w:tcPr>
          <w:p w14:paraId="5F5B7AE7" w14:textId="22FE9F37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2A5C9C" w14:paraId="60D27234" w14:textId="77777777" w:rsidTr="0012417B">
        <w:tc>
          <w:tcPr>
            <w:tcW w:w="1260" w:type="dxa"/>
          </w:tcPr>
          <w:p w14:paraId="799CF39B" w14:textId="1D2ED773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4</w:t>
            </w:r>
          </w:p>
        </w:tc>
        <w:tc>
          <w:tcPr>
            <w:tcW w:w="1303" w:type="dxa"/>
          </w:tcPr>
          <w:p w14:paraId="153A6EEE" w14:textId="290C21C8" w:rsidR="002A5C9C" w:rsidRDefault="00A42D7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7DBE7068" w14:textId="38D1CBB1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 .1</w:t>
            </w:r>
          </w:p>
        </w:tc>
        <w:tc>
          <w:tcPr>
            <w:tcW w:w="1364" w:type="dxa"/>
          </w:tcPr>
          <w:p w14:paraId="0DEB3EB8" w14:textId="63802595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4D1D2EB" w14:textId="462EAEA1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50952C14" w14:textId="07EE26BD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05C8E9A4" w14:textId="5650E8BD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364" w:type="dxa"/>
          </w:tcPr>
          <w:p w14:paraId="07B7DB0D" w14:textId="78FD90D2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70" w:type="dxa"/>
          </w:tcPr>
          <w:p w14:paraId="335B241E" w14:textId="32A9B34A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A8554AF" w14:textId="334FE00C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780EA9D8" w14:textId="1A52EEC0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277" w:type="dxa"/>
          </w:tcPr>
          <w:p w14:paraId="6596AF5D" w14:textId="7A9DECAD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2A5C9C" w14:paraId="7F9600E9" w14:textId="77777777" w:rsidTr="0012417B">
        <w:tc>
          <w:tcPr>
            <w:tcW w:w="1260" w:type="dxa"/>
          </w:tcPr>
          <w:p w14:paraId="0474128E" w14:textId="178D9A24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5</w:t>
            </w:r>
          </w:p>
        </w:tc>
        <w:tc>
          <w:tcPr>
            <w:tcW w:w="1303" w:type="dxa"/>
          </w:tcPr>
          <w:p w14:paraId="73F88702" w14:textId="2E5F2322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20604520" w14:textId="12D390D8" w:rsidR="002A5C9C" w:rsidRDefault="00991D30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364" w:type="dxa"/>
          </w:tcPr>
          <w:p w14:paraId="28489798" w14:textId="420AA2C6" w:rsidR="002A5C9C" w:rsidRDefault="00FE14A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3EC7A30" w14:textId="2D136BD5" w:rsidR="002A5C9C" w:rsidRDefault="00FE14A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2218405B" w14:textId="5D1CA56A" w:rsidR="002A5C9C" w:rsidRDefault="00FE14A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769B063" w14:textId="77D65E51" w:rsidR="002A5C9C" w:rsidRDefault="00FE14A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 .9</w:t>
            </w:r>
          </w:p>
        </w:tc>
        <w:tc>
          <w:tcPr>
            <w:tcW w:w="1364" w:type="dxa"/>
          </w:tcPr>
          <w:p w14:paraId="4CA08AD3" w14:textId="75ED4B59" w:rsidR="002A5C9C" w:rsidRDefault="00FE14A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70" w:type="dxa"/>
          </w:tcPr>
          <w:p w14:paraId="45FA97B8" w14:textId="2B709456" w:rsidR="002A5C9C" w:rsidRDefault="00FE14A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99B4A3B" w14:textId="2EC1A9B4" w:rsidR="002A5C9C" w:rsidRDefault="009F4A4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157B91DA" w14:textId="5698330F" w:rsidR="002A5C9C" w:rsidRDefault="009F4A4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277" w:type="dxa"/>
          </w:tcPr>
          <w:p w14:paraId="4097188F" w14:textId="27EBAA08" w:rsidR="002A5C9C" w:rsidRDefault="009F4A4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2A5C9C" w14:paraId="3F393FA7" w14:textId="77777777" w:rsidTr="0012417B">
        <w:tc>
          <w:tcPr>
            <w:tcW w:w="1260" w:type="dxa"/>
          </w:tcPr>
          <w:p w14:paraId="38ADD81E" w14:textId="16E6B7BF" w:rsidR="002A5C9C" w:rsidRDefault="009F4A4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6</w:t>
            </w:r>
          </w:p>
        </w:tc>
        <w:tc>
          <w:tcPr>
            <w:tcW w:w="1303" w:type="dxa"/>
          </w:tcPr>
          <w:p w14:paraId="0048B8EA" w14:textId="2C23CEC3" w:rsidR="002A5C9C" w:rsidRDefault="009F4A46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00EA9D76" w14:textId="61F76ED5" w:rsidR="002A5C9C" w:rsidRDefault="006E430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364" w:type="dxa"/>
          </w:tcPr>
          <w:p w14:paraId="43A7710A" w14:textId="6C63D118" w:rsidR="002A5C9C" w:rsidRDefault="006E430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9A86530" w14:textId="4C597F41" w:rsidR="002A5C9C" w:rsidRDefault="006E430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1C3EA55A" w14:textId="2073AC11" w:rsidR="002A5C9C" w:rsidRDefault="006E430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2A5A290A" w14:textId="109CDEA5" w:rsidR="002A5C9C" w:rsidRDefault="006E430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364" w:type="dxa"/>
          </w:tcPr>
          <w:p w14:paraId="5FE53913" w14:textId="6D162AF1" w:rsidR="002A5C9C" w:rsidRDefault="006E430F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270" w:type="dxa"/>
          </w:tcPr>
          <w:p w14:paraId="77CB82F0" w14:textId="4792945C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556B26C0" w14:textId="5D525FEB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0ABA6D71" w14:textId="3C3693B0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1277" w:type="dxa"/>
          </w:tcPr>
          <w:p w14:paraId="2D054BCA" w14:textId="14CC8E33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</w:tr>
      <w:tr w:rsidR="002A5C9C" w14:paraId="51AE4CA7" w14:textId="77777777" w:rsidTr="0012417B">
        <w:tc>
          <w:tcPr>
            <w:tcW w:w="1260" w:type="dxa"/>
          </w:tcPr>
          <w:p w14:paraId="124BB726" w14:textId="0677E40B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7</w:t>
            </w:r>
          </w:p>
        </w:tc>
        <w:tc>
          <w:tcPr>
            <w:tcW w:w="1303" w:type="dxa"/>
          </w:tcPr>
          <w:p w14:paraId="7DBDD93C" w14:textId="40741F3C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7743C7FB" w14:textId="41DF2533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364" w:type="dxa"/>
          </w:tcPr>
          <w:p w14:paraId="7E5BEBAE" w14:textId="28A2FEA7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276D6A06" w14:textId="10102071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2B892CBE" w14:textId="55B9455F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48863037" w14:textId="3FA741CD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364" w:type="dxa"/>
          </w:tcPr>
          <w:p w14:paraId="5EF49ADA" w14:textId="0E942BB8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270" w:type="dxa"/>
          </w:tcPr>
          <w:p w14:paraId="68E5741C" w14:textId="655DE7F1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5A44AFC" w14:textId="5E97E7EF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ADD8634" w14:textId="04A99E6F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277" w:type="dxa"/>
          </w:tcPr>
          <w:p w14:paraId="2F725EDF" w14:textId="7A2FBD4C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</w:tr>
      <w:tr w:rsidR="002A5C9C" w14:paraId="5BC10DAE" w14:textId="77777777" w:rsidTr="0012417B">
        <w:tc>
          <w:tcPr>
            <w:tcW w:w="1260" w:type="dxa"/>
          </w:tcPr>
          <w:p w14:paraId="26BF92FD" w14:textId="147DF690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8</w:t>
            </w:r>
          </w:p>
        </w:tc>
        <w:tc>
          <w:tcPr>
            <w:tcW w:w="1303" w:type="dxa"/>
          </w:tcPr>
          <w:p w14:paraId="1E76B21A" w14:textId="3F689FCB" w:rsidR="002A5C9C" w:rsidRDefault="007A1E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4A9B6025" w14:textId="22CED2DF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364" w:type="dxa"/>
          </w:tcPr>
          <w:p w14:paraId="45C436F8" w14:textId="207C01D8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37DA588" w14:textId="505F758A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5644194A" w14:textId="792D0034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0D8AFF48" w14:textId="4E6DB942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364" w:type="dxa"/>
          </w:tcPr>
          <w:p w14:paraId="28702701" w14:textId="6269083E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270" w:type="dxa"/>
          </w:tcPr>
          <w:p w14:paraId="71950D87" w14:textId="726E289C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7E34EEC6" w14:textId="0718CCB4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FB91026" w14:textId="5D71DBBF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1277" w:type="dxa"/>
          </w:tcPr>
          <w:p w14:paraId="09AD6324" w14:textId="74081DBA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2A5C9C" w14:paraId="3FC53B0F" w14:textId="77777777" w:rsidTr="0012417B">
        <w:tc>
          <w:tcPr>
            <w:tcW w:w="1260" w:type="dxa"/>
          </w:tcPr>
          <w:p w14:paraId="1836AF7E" w14:textId="4454E07F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9</w:t>
            </w:r>
          </w:p>
        </w:tc>
        <w:tc>
          <w:tcPr>
            <w:tcW w:w="1303" w:type="dxa"/>
          </w:tcPr>
          <w:p w14:paraId="04F7421A" w14:textId="07354CC5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1CAFA44F" w14:textId="7669659F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364" w:type="dxa"/>
          </w:tcPr>
          <w:p w14:paraId="193F1B68" w14:textId="446C8B1C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250B1ACE" w14:textId="13217EE0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36102941" w14:textId="070D18B7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250B62FB" w14:textId="1C79E6F2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64" w:type="dxa"/>
          </w:tcPr>
          <w:p w14:paraId="40E0EBC9" w14:textId="0B9D89D0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270" w:type="dxa"/>
          </w:tcPr>
          <w:p w14:paraId="0FC24521" w14:textId="35BCB75F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2AE2C4ED" w14:textId="23D383F1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58A98BF1" w14:textId="04797285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277" w:type="dxa"/>
          </w:tcPr>
          <w:p w14:paraId="7B6A8034" w14:textId="422B141C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</w:tr>
      <w:tr w:rsidR="002A5C9C" w14:paraId="21DA161C" w14:textId="77777777" w:rsidTr="0012417B">
        <w:tc>
          <w:tcPr>
            <w:tcW w:w="1260" w:type="dxa"/>
          </w:tcPr>
          <w:p w14:paraId="0C778525" w14:textId="09AF4E11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10</w:t>
            </w:r>
          </w:p>
        </w:tc>
        <w:tc>
          <w:tcPr>
            <w:tcW w:w="1303" w:type="dxa"/>
          </w:tcPr>
          <w:p w14:paraId="603B95FC" w14:textId="25529820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68F5D191" w14:textId="6CA2D512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364" w:type="dxa"/>
          </w:tcPr>
          <w:p w14:paraId="39758C88" w14:textId="3DD4FE63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6D9D039D" w14:textId="2F2FF6B4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3BA07F71" w14:textId="5E182FF4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745F0FD" w14:textId="60F4984D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364" w:type="dxa"/>
          </w:tcPr>
          <w:p w14:paraId="713AD2B4" w14:textId="2283BB0F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1270" w:type="dxa"/>
          </w:tcPr>
          <w:p w14:paraId="78B23774" w14:textId="32ABF64E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80644EA" w14:textId="0A14EF99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538EB4E0" w14:textId="272FFDD3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77" w:type="dxa"/>
          </w:tcPr>
          <w:p w14:paraId="24BDD67C" w14:textId="6F760461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A5C9C" w14:paraId="446AC882" w14:textId="77777777" w:rsidTr="0012417B">
        <w:tc>
          <w:tcPr>
            <w:tcW w:w="1260" w:type="dxa"/>
          </w:tcPr>
          <w:p w14:paraId="468EF974" w14:textId="1D92F08E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11</w:t>
            </w:r>
          </w:p>
        </w:tc>
        <w:tc>
          <w:tcPr>
            <w:tcW w:w="1303" w:type="dxa"/>
          </w:tcPr>
          <w:p w14:paraId="7604A357" w14:textId="2923400B" w:rsidR="002A5C9C" w:rsidRDefault="00627B73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2AFB3665" w14:textId="33883214" w:rsidR="002A5C9C" w:rsidRDefault="0043014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</w:t>
            </w:r>
          </w:p>
        </w:tc>
        <w:tc>
          <w:tcPr>
            <w:tcW w:w="1364" w:type="dxa"/>
          </w:tcPr>
          <w:p w14:paraId="026288DA" w14:textId="49B8FD2C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928C39A" w14:textId="58D56BDE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4BE4AB76" w14:textId="0E9814F1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E92A769" w14:textId="7B682D9A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364" w:type="dxa"/>
          </w:tcPr>
          <w:p w14:paraId="7B2D1CF1" w14:textId="66AA54CB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70" w:type="dxa"/>
          </w:tcPr>
          <w:p w14:paraId="0CBC336E" w14:textId="2F83E6A9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2B0DA967" w14:textId="72349EFC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6288EDD" w14:textId="67C40F39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7" w:type="dxa"/>
          </w:tcPr>
          <w:p w14:paraId="1CFD81D7" w14:textId="6788EA47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</w:tr>
      <w:tr w:rsidR="002A5C9C" w14:paraId="7E5AF97A" w14:textId="77777777" w:rsidTr="0012417B">
        <w:tc>
          <w:tcPr>
            <w:tcW w:w="1260" w:type="dxa"/>
          </w:tcPr>
          <w:p w14:paraId="4F9AEDEE" w14:textId="0A908734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1</w:t>
            </w:r>
          </w:p>
        </w:tc>
        <w:tc>
          <w:tcPr>
            <w:tcW w:w="1303" w:type="dxa"/>
          </w:tcPr>
          <w:p w14:paraId="05A6A0FA" w14:textId="659F8E76" w:rsidR="002A5C9C" w:rsidRDefault="00F51A94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647A3E4E" w14:textId="11FCEEBE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364" w:type="dxa"/>
          </w:tcPr>
          <w:p w14:paraId="40B52BF9" w14:textId="2F5FBCCD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164D00B" w14:textId="06DACCC8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138DEEA5" w14:textId="12EED300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4708EFB5" w14:textId="6F215F45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CE0C7D6" w14:textId="6E50C3B6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270" w:type="dxa"/>
          </w:tcPr>
          <w:p w14:paraId="165F2D11" w14:textId="2B7121D1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5C50B439" w14:textId="2E2B1CC7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1F1EE0C0" w14:textId="46FBCD91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1277" w:type="dxa"/>
          </w:tcPr>
          <w:p w14:paraId="7EA0EAC1" w14:textId="450A1442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</w:tr>
      <w:tr w:rsidR="002A5C9C" w14:paraId="4869CC6B" w14:textId="77777777" w:rsidTr="0012417B">
        <w:tc>
          <w:tcPr>
            <w:tcW w:w="1260" w:type="dxa"/>
          </w:tcPr>
          <w:p w14:paraId="0321B7D5" w14:textId="2EB806FD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2</w:t>
            </w:r>
          </w:p>
        </w:tc>
        <w:tc>
          <w:tcPr>
            <w:tcW w:w="1303" w:type="dxa"/>
          </w:tcPr>
          <w:p w14:paraId="3F961941" w14:textId="64F0D7AC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7C53B944" w14:textId="068ED16E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364" w:type="dxa"/>
          </w:tcPr>
          <w:p w14:paraId="32F750B4" w14:textId="30052AAD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4DFCB8D" w14:textId="5142EDC9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2890C8F9" w14:textId="0FA9280A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557ACFBF" w14:textId="6771D050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380C3AD" w14:textId="14516E3F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70" w:type="dxa"/>
          </w:tcPr>
          <w:p w14:paraId="5DDFB643" w14:textId="12FF30EB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A601030" w14:textId="63046C87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0259F834" w14:textId="3BC469FC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277" w:type="dxa"/>
          </w:tcPr>
          <w:p w14:paraId="5093928B" w14:textId="7922B472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2A5C9C" w14:paraId="7292109C" w14:textId="77777777" w:rsidTr="0012417B">
        <w:tc>
          <w:tcPr>
            <w:tcW w:w="1260" w:type="dxa"/>
          </w:tcPr>
          <w:p w14:paraId="1DD40143" w14:textId="437179B1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3</w:t>
            </w:r>
          </w:p>
        </w:tc>
        <w:tc>
          <w:tcPr>
            <w:tcW w:w="1303" w:type="dxa"/>
          </w:tcPr>
          <w:p w14:paraId="69411964" w14:textId="735653F0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0177F80F" w14:textId="51DF19D2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364" w:type="dxa"/>
          </w:tcPr>
          <w:p w14:paraId="72740C0C" w14:textId="76EE5C09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68FF15D4" w14:textId="314DC1CD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1CF559EF" w14:textId="0F10AB1E" w:rsidR="002A5C9C" w:rsidRDefault="005A355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0B87D93B" w14:textId="328E5F4F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75A550C5" w14:textId="1AEB1E69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270" w:type="dxa"/>
          </w:tcPr>
          <w:p w14:paraId="62189970" w14:textId="48FA6B46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4C351E6" w14:textId="49F2410F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3429DA31" w14:textId="6DB6B41D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277" w:type="dxa"/>
          </w:tcPr>
          <w:p w14:paraId="44A46A62" w14:textId="1D63CB6E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2A5C9C" w14:paraId="7B750274" w14:textId="77777777" w:rsidTr="0012417B">
        <w:tc>
          <w:tcPr>
            <w:tcW w:w="1260" w:type="dxa"/>
          </w:tcPr>
          <w:p w14:paraId="689416CC" w14:textId="1880085D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4</w:t>
            </w:r>
          </w:p>
        </w:tc>
        <w:tc>
          <w:tcPr>
            <w:tcW w:w="1303" w:type="dxa"/>
          </w:tcPr>
          <w:p w14:paraId="143B8021" w14:textId="02CDA39E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49AF3AAB" w14:textId="260A90FC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364" w:type="dxa"/>
          </w:tcPr>
          <w:p w14:paraId="626A934D" w14:textId="7E68C9F2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2DA1E15E" w14:textId="151834D0" w:rsidR="002A5C9C" w:rsidRDefault="00B5424C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364F984F" w14:textId="66ACDA21" w:rsidR="002A5C9C" w:rsidRDefault="00B61D0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2692DB47" w14:textId="10392252" w:rsidR="002A5C9C" w:rsidRDefault="00B61D0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AF2FEB1" w14:textId="7AE660B4" w:rsidR="002A5C9C" w:rsidRDefault="00B61D0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70" w:type="dxa"/>
          </w:tcPr>
          <w:p w14:paraId="0721CC95" w14:textId="7318CD14" w:rsidR="002A5C9C" w:rsidRDefault="00B61D0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6B22268" w14:textId="1980637E" w:rsidR="002A5C9C" w:rsidRDefault="00B61D0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6ADEC50C" w14:textId="6D75898D" w:rsidR="002A5C9C" w:rsidRDefault="00B61D0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1277" w:type="dxa"/>
          </w:tcPr>
          <w:p w14:paraId="7F3A5252" w14:textId="512AC994" w:rsidR="002A5C9C" w:rsidRDefault="00B61D0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A5C9C" w14:paraId="3EFAF65B" w14:textId="77777777" w:rsidTr="0012417B">
        <w:tc>
          <w:tcPr>
            <w:tcW w:w="1260" w:type="dxa"/>
          </w:tcPr>
          <w:p w14:paraId="52EC2748" w14:textId="71840735" w:rsidR="002A5C9C" w:rsidRDefault="00B61D0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5</w:t>
            </w:r>
          </w:p>
        </w:tc>
        <w:tc>
          <w:tcPr>
            <w:tcW w:w="1303" w:type="dxa"/>
          </w:tcPr>
          <w:p w14:paraId="48ABDAD5" w14:textId="7115714A" w:rsidR="002A5C9C" w:rsidRDefault="00B61D0E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03F709E1" w14:textId="19892DB5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364" w:type="dxa"/>
          </w:tcPr>
          <w:p w14:paraId="3742B0D0" w14:textId="3EAB45B5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485FE9F" w14:textId="4B9DF922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7385D22E" w14:textId="066B7907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6FDD264B" w14:textId="640EB5B1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1213078E" w14:textId="235D3154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270" w:type="dxa"/>
          </w:tcPr>
          <w:p w14:paraId="7F15933F" w14:textId="493A17D1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79BECEB8" w14:textId="54B07E86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280D6C58" w14:textId="11F2AD1B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277" w:type="dxa"/>
          </w:tcPr>
          <w:p w14:paraId="26023D6B" w14:textId="25E790CB" w:rsidR="002A5C9C" w:rsidRDefault="0067725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2A5C9C" w14:paraId="1A164809" w14:textId="77777777" w:rsidTr="0012417B">
        <w:tc>
          <w:tcPr>
            <w:tcW w:w="1260" w:type="dxa"/>
          </w:tcPr>
          <w:p w14:paraId="3CC9DBA6" w14:textId="769284A2" w:rsidR="002A5C9C" w:rsidRDefault="00E63D2D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6</w:t>
            </w:r>
          </w:p>
        </w:tc>
        <w:tc>
          <w:tcPr>
            <w:tcW w:w="1303" w:type="dxa"/>
          </w:tcPr>
          <w:p w14:paraId="26FC39EF" w14:textId="0DCBCEE3" w:rsidR="002A5C9C" w:rsidRDefault="00E63D2D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35475C5E" w14:textId="61FE0C2B" w:rsidR="002A5C9C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364" w:type="dxa"/>
          </w:tcPr>
          <w:p w14:paraId="0DAF5420" w14:textId="553B893F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A3AF82A" w14:textId="680D0A54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34F20FF" w14:textId="57522D8D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6DB1CA40" w14:textId="06AA6FCA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58A8DD81" w14:textId="538F4BA2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70" w:type="dxa"/>
          </w:tcPr>
          <w:p w14:paraId="61467933" w14:textId="3B5568FB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7A48379" w14:textId="56A94AEF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2D54B304" w14:textId="37ACA64A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1277" w:type="dxa"/>
          </w:tcPr>
          <w:p w14:paraId="2564762C" w14:textId="75743B33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</w:tr>
      <w:tr w:rsidR="002A5C9C" w14:paraId="280F33D7" w14:textId="77777777" w:rsidTr="0012417B">
        <w:tc>
          <w:tcPr>
            <w:tcW w:w="1260" w:type="dxa"/>
          </w:tcPr>
          <w:p w14:paraId="63D630C6" w14:textId="6DF741CC" w:rsidR="002A5C9C" w:rsidRDefault="00E63D2D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7</w:t>
            </w:r>
          </w:p>
        </w:tc>
        <w:tc>
          <w:tcPr>
            <w:tcW w:w="1303" w:type="dxa"/>
          </w:tcPr>
          <w:p w14:paraId="2B19FBEA" w14:textId="5ECC986E" w:rsidR="002A5C9C" w:rsidRDefault="00E63D2D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1EE20DA3" w14:textId="070FF6F6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364" w:type="dxa"/>
          </w:tcPr>
          <w:p w14:paraId="6131E095" w14:textId="0A81F058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181A113" w14:textId="35EE238E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750D33C9" w14:textId="0BD6D249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68896B7" w14:textId="4B4DE9E0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110AA527" w14:textId="0712086D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70" w:type="dxa"/>
          </w:tcPr>
          <w:p w14:paraId="606E8542" w14:textId="59D9ED1A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0AFB28BF" w14:textId="1869DE6E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6056CCD9" w14:textId="3086EF97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277" w:type="dxa"/>
          </w:tcPr>
          <w:p w14:paraId="7CFD9A23" w14:textId="43A22E3A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2A5C9C" w14:paraId="51B5652E" w14:textId="77777777" w:rsidTr="0012417B">
        <w:tc>
          <w:tcPr>
            <w:tcW w:w="1260" w:type="dxa"/>
          </w:tcPr>
          <w:p w14:paraId="6A449426" w14:textId="41A40E32" w:rsidR="002A5C9C" w:rsidRDefault="00E63D2D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8</w:t>
            </w:r>
          </w:p>
        </w:tc>
        <w:tc>
          <w:tcPr>
            <w:tcW w:w="1303" w:type="dxa"/>
          </w:tcPr>
          <w:p w14:paraId="63F455DC" w14:textId="6A00961D" w:rsidR="002A5C9C" w:rsidRDefault="00E63D2D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2F8ED3E1" w14:textId="0477040B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 .2</w:t>
            </w:r>
          </w:p>
        </w:tc>
        <w:tc>
          <w:tcPr>
            <w:tcW w:w="1364" w:type="dxa"/>
          </w:tcPr>
          <w:p w14:paraId="15633B5A" w14:textId="64E2D629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1AE8B2A8" w14:textId="6D3EDDA0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C1A8B07" w14:textId="1FC93132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51548DFE" w14:textId="04711E90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3D82C41" w14:textId="02AE3429" w:rsidR="002A5C9C" w:rsidRDefault="00417391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0" w:type="dxa"/>
          </w:tcPr>
          <w:p w14:paraId="0726916F" w14:textId="452EA8DC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DA5FE4D" w14:textId="2A10D125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1419CBE8" w14:textId="62344E62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1277" w:type="dxa"/>
          </w:tcPr>
          <w:p w14:paraId="3CB0478B" w14:textId="0BAFEC8E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2A5C9C" w14:paraId="5DDC7683" w14:textId="77777777" w:rsidTr="0012417B">
        <w:tc>
          <w:tcPr>
            <w:tcW w:w="1260" w:type="dxa"/>
          </w:tcPr>
          <w:p w14:paraId="36F76CB4" w14:textId="4DC15AF9" w:rsidR="002A5C9C" w:rsidRDefault="00E63D2D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9</w:t>
            </w:r>
          </w:p>
        </w:tc>
        <w:tc>
          <w:tcPr>
            <w:tcW w:w="1303" w:type="dxa"/>
          </w:tcPr>
          <w:p w14:paraId="4D120ACF" w14:textId="166F25B3" w:rsidR="002A5C9C" w:rsidRDefault="00E63D2D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483583BC" w14:textId="7712CD16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364" w:type="dxa"/>
          </w:tcPr>
          <w:p w14:paraId="480BA9A6" w14:textId="2752CC77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27823CB" w14:textId="2E7AB44B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5601D818" w14:textId="34636A87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FCBF726" w14:textId="64FA893E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ED542E5" w14:textId="7A70054F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270" w:type="dxa"/>
          </w:tcPr>
          <w:p w14:paraId="06744015" w14:textId="36889638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4CB26E4" w14:textId="30F7B930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709FDAAF" w14:textId="2A882DEC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277" w:type="dxa"/>
          </w:tcPr>
          <w:p w14:paraId="3F954DF5" w14:textId="45567526" w:rsidR="002A5C9C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</w:tr>
      <w:tr w:rsidR="00E63D2D" w14:paraId="1CF67F86" w14:textId="77777777" w:rsidTr="0012417B">
        <w:tc>
          <w:tcPr>
            <w:tcW w:w="1260" w:type="dxa"/>
          </w:tcPr>
          <w:p w14:paraId="6DBB5681" w14:textId="639305F8" w:rsidR="00E63D2D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10</w:t>
            </w:r>
          </w:p>
        </w:tc>
        <w:tc>
          <w:tcPr>
            <w:tcW w:w="1303" w:type="dxa"/>
          </w:tcPr>
          <w:p w14:paraId="46F287AD" w14:textId="1A58F6BA" w:rsidR="00E63D2D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80" w:type="dxa"/>
          </w:tcPr>
          <w:p w14:paraId="614BD894" w14:textId="20D91869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364" w:type="dxa"/>
          </w:tcPr>
          <w:p w14:paraId="35C092B6" w14:textId="438A334F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37C92E01" w14:textId="27DF3C43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3BF6A6B1" w14:textId="3A1792A8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0065B556" w14:textId="35621957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58EA6055" w14:textId="0F72DE13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70" w:type="dxa"/>
          </w:tcPr>
          <w:p w14:paraId="327E90A5" w14:textId="44BE2C9C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C7FE428" w14:textId="4EC22EDE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1160A0AF" w14:textId="0A8CDE75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277" w:type="dxa"/>
          </w:tcPr>
          <w:p w14:paraId="43011E5C" w14:textId="593EDFE1" w:rsidR="00E63D2D" w:rsidRDefault="0012417B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051BB2" w14:paraId="4E89DF8A" w14:textId="77777777" w:rsidTr="0012417B">
        <w:tc>
          <w:tcPr>
            <w:tcW w:w="1260" w:type="dxa"/>
          </w:tcPr>
          <w:p w14:paraId="044E7EFA" w14:textId="75A47A9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303" w:type="dxa"/>
          </w:tcPr>
          <w:p w14:paraId="5269EAAD" w14:textId="41FF05E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445CCEFB" w14:textId="6F92919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364" w:type="dxa"/>
          </w:tcPr>
          <w:p w14:paraId="377D4EBF" w14:textId="64E80E7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D42CDE0" w14:textId="357EF51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6E0F811" w14:textId="628C7C3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5F99A161" w14:textId="4286518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3D0F416" w14:textId="35F2721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270" w:type="dxa"/>
          </w:tcPr>
          <w:p w14:paraId="2230AE69" w14:textId="310F081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09FB162" w14:textId="28B51A6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964E221" w14:textId="46C23A3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1277" w:type="dxa"/>
          </w:tcPr>
          <w:p w14:paraId="3E43EA8C" w14:textId="2440C35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</w:tr>
      <w:tr w:rsidR="00051BB2" w14:paraId="7568816C" w14:textId="77777777" w:rsidTr="0012417B">
        <w:tc>
          <w:tcPr>
            <w:tcW w:w="1260" w:type="dxa"/>
          </w:tcPr>
          <w:p w14:paraId="1A519371" w14:textId="077E7CD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03" w:type="dxa"/>
          </w:tcPr>
          <w:p w14:paraId="46921584" w14:textId="1A885B0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6D503D05" w14:textId="7C18552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364" w:type="dxa"/>
          </w:tcPr>
          <w:p w14:paraId="3A41E160" w14:textId="4C88D6C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C7003C2" w14:textId="38A4369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404CE1D3" w14:textId="0ECEC50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608025E8" w14:textId="2D6866C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F3B0F59" w14:textId="193C52C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270" w:type="dxa"/>
          </w:tcPr>
          <w:p w14:paraId="07C8898D" w14:textId="3A3FD49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3518CE3" w14:textId="3DCB5ED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96" w:type="dxa"/>
          </w:tcPr>
          <w:p w14:paraId="5A96AFD0" w14:textId="3E029B4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1277" w:type="dxa"/>
          </w:tcPr>
          <w:p w14:paraId="61E3A61D" w14:textId="050CA51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051BB2" w14:paraId="02FA3DE9" w14:textId="77777777" w:rsidTr="0012417B">
        <w:tc>
          <w:tcPr>
            <w:tcW w:w="1260" w:type="dxa"/>
          </w:tcPr>
          <w:p w14:paraId="4539F2BC" w14:textId="49E18FE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303" w:type="dxa"/>
          </w:tcPr>
          <w:p w14:paraId="5B2202B7" w14:textId="6D5A9FB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42CF2050" w14:textId="48AEAAB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364" w:type="dxa"/>
          </w:tcPr>
          <w:p w14:paraId="1F17843E" w14:textId="6FD809F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6438F691" w14:textId="4E03409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785813C8" w14:textId="6DD2B8D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65FBCA34" w14:textId="480A59A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0789121F" w14:textId="501E99E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270" w:type="dxa"/>
          </w:tcPr>
          <w:p w14:paraId="3088F1F3" w14:textId="4103609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10B6C415" w14:textId="399DCF6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4E8D1413" w14:textId="762BA6D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1277" w:type="dxa"/>
          </w:tcPr>
          <w:p w14:paraId="1547EA75" w14:textId="03AC9E4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051BB2" w14:paraId="01B695E8" w14:textId="77777777" w:rsidTr="0012417B">
        <w:tc>
          <w:tcPr>
            <w:tcW w:w="1260" w:type="dxa"/>
          </w:tcPr>
          <w:p w14:paraId="5525B7FC" w14:textId="34081B9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303" w:type="dxa"/>
          </w:tcPr>
          <w:p w14:paraId="23101C10" w14:textId="36175B1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3C11504E" w14:textId="390DE55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364" w:type="dxa"/>
          </w:tcPr>
          <w:p w14:paraId="7F42868A" w14:textId="6523CA4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363063E7" w14:textId="29136B1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797573D9" w14:textId="6901449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29EA515B" w14:textId="70B2891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1D3FDDE9" w14:textId="0C41FE7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270" w:type="dxa"/>
          </w:tcPr>
          <w:p w14:paraId="363102EB" w14:textId="5ACBDD3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1149D1F5" w14:textId="59F36E5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6" w:type="dxa"/>
          </w:tcPr>
          <w:p w14:paraId="58085CA6" w14:textId="6ADCB8C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1277" w:type="dxa"/>
          </w:tcPr>
          <w:p w14:paraId="53D7326E" w14:textId="30A9747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</w:tr>
      <w:tr w:rsidR="00051BB2" w14:paraId="18C5B457" w14:textId="77777777" w:rsidTr="0012417B">
        <w:tc>
          <w:tcPr>
            <w:tcW w:w="1260" w:type="dxa"/>
          </w:tcPr>
          <w:p w14:paraId="54A1A6FE" w14:textId="5033F8E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303" w:type="dxa"/>
          </w:tcPr>
          <w:p w14:paraId="58904394" w14:textId="74DFD24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317D656D" w14:textId="49923E3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364" w:type="dxa"/>
          </w:tcPr>
          <w:p w14:paraId="32A8C637" w14:textId="0A6990C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FC8E7A0" w14:textId="0EE4297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296AAF15" w14:textId="621787C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7CCB76D1" w14:textId="3BC0DD6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49A26FD" w14:textId="70FB42E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0" w:type="dxa"/>
          </w:tcPr>
          <w:p w14:paraId="48D68383" w14:textId="7243CEB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8801CFE" w14:textId="2E5D76E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15E52567" w14:textId="52A6651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277" w:type="dxa"/>
          </w:tcPr>
          <w:p w14:paraId="12D88DD4" w14:textId="5480E48B" w:rsidR="00051BB2" w:rsidRDefault="00051BB2" w:rsidP="003C5EA9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051BB2" w14:paraId="637D0E82" w14:textId="77777777" w:rsidTr="0012417B">
        <w:tc>
          <w:tcPr>
            <w:tcW w:w="1260" w:type="dxa"/>
          </w:tcPr>
          <w:p w14:paraId="73A43B87" w14:textId="1372DC7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1303" w:type="dxa"/>
          </w:tcPr>
          <w:p w14:paraId="7E8CA6A5" w14:textId="387FFE1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74E20AD7" w14:textId="2143C22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364" w:type="dxa"/>
          </w:tcPr>
          <w:p w14:paraId="1EC6C089" w14:textId="3F7C071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49D506EF" w14:textId="1427FA2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0C77DD63" w14:textId="5CB4A85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6D74DB48" w14:textId="19AB33A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70D3B77" w14:textId="57EA496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1270" w:type="dxa"/>
          </w:tcPr>
          <w:p w14:paraId="11AF03B3" w14:textId="520F51F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022D97BD" w14:textId="30C8E84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2A22D97F" w14:textId="2684647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277" w:type="dxa"/>
          </w:tcPr>
          <w:p w14:paraId="15FE9A95" w14:textId="400F975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051BB2" w14:paraId="57BAE134" w14:textId="77777777" w:rsidTr="0012417B">
        <w:tc>
          <w:tcPr>
            <w:tcW w:w="1260" w:type="dxa"/>
          </w:tcPr>
          <w:p w14:paraId="4FA27CE6" w14:textId="558425E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303" w:type="dxa"/>
          </w:tcPr>
          <w:p w14:paraId="279E5E12" w14:textId="49B0020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018B9C34" w14:textId="004B06A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364" w:type="dxa"/>
          </w:tcPr>
          <w:p w14:paraId="63F42B30" w14:textId="594B50B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2929C867" w14:textId="3965709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42F9CEF1" w14:textId="039CA0A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0484BDE2" w14:textId="2ACCEE8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737541C5" w14:textId="12E8920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270" w:type="dxa"/>
          </w:tcPr>
          <w:p w14:paraId="74690505" w14:textId="7F370B9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7BF284BA" w14:textId="7DC4225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96" w:type="dxa"/>
          </w:tcPr>
          <w:p w14:paraId="21DAD3C6" w14:textId="6865CA3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277" w:type="dxa"/>
          </w:tcPr>
          <w:p w14:paraId="62FB24AD" w14:textId="240B171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</w:tr>
      <w:tr w:rsidR="00051BB2" w14:paraId="37144BFA" w14:textId="77777777" w:rsidTr="0012417B">
        <w:tc>
          <w:tcPr>
            <w:tcW w:w="1260" w:type="dxa"/>
          </w:tcPr>
          <w:p w14:paraId="375E785C" w14:textId="7872179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1303" w:type="dxa"/>
          </w:tcPr>
          <w:p w14:paraId="3E3C2D8D" w14:textId="4C00599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25AC42AE" w14:textId="4478FBC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364" w:type="dxa"/>
          </w:tcPr>
          <w:p w14:paraId="5C86D97D" w14:textId="70609F1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3C5266CE" w14:textId="45C346D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403EB0DF" w14:textId="6F815CB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40143227" w14:textId="50CF355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1D4E585" w14:textId="383F434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270" w:type="dxa"/>
          </w:tcPr>
          <w:p w14:paraId="3F7619F9" w14:textId="6E048C0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0CF4C8F" w14:textId="3F7CB9D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496" w:type="dxa"/>
          </w:tcPr>
          <w:p w14:paraId="1BB8E165" w14:textId="2EF24A1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277" w:type="dxa"/>
          </w:tcPr>
          <w:p w14:paraId="1EAB9232" w14:textId="20113E2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051BB2" w14:paraId="4FD3FF5B" w14:textId="77777777" w:rsidTr="0012417B">
        <w:tc>
          <w:tcPr>
            <w:tcW w:w="1260" w:type="dxa"/>
          </w:tcPr>
          <w:p w14:paraId="20B3780F" w14:textId="1EFF9E0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303" w:type="dxa"/>
          </w:tcPr>
          <w:p w14:paraId="2011A0CE" w14:textId="4F5E1CE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5F52D201" w14:textId="6886AF4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1364" w:type="dxa"/>
          </w:tcPr>
          <w:p w14:paraId="074F6209" w14:textId="11FEA12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B709571" w14:textId="7078A8F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7921BCEE" w14:textId="5FF6B8C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E59EF19" w14:textId="171AF12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7B3656A3" w14:textId="7FA11BC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270" w:type="dxa"/>
          </w:tcPr>
          <w:p w14:paraId="6EA6B322" w14:textId="62B2D81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0C330C60" w14:textId="0218B28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96" w:type="dxa"/>
          </w:tcPr>
          <w:p w14:paraId="1D6E7D71" w14:textId="0885225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277" w:type="dxa"/>
          </w:tcPr>
          <w:p w14:paraId="32CF253A" w14:textId="7683E3E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</w:tr>
      <w:tr w:rsidR="00051BB2" w14:paraId="6CD72E45" w14:textId="77777777" w:rsidTr="0012417B">
        <w:tc>
          <w:tcPr>
            <w:tcW w:w="1260" w:type="dxa"/>
          </w:tcPr>
          <w:p w14:paraId="12F8255F" w14:textId="585E1FE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303" w:type="dxa"/>
          </w:tcPr>
          <w:p w14:paraId="54BE62C9" w14:textId="2DFA80F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26E0987B" w14:textId="7E3339D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1364" w:type="dxa"/>
          </w:tcPr>
          <w:p w14:paraId="114669E6" w14:textId="0E3F7F7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5594D68" w14:textId="350AE53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5DFB791A" w14:textId="7E07F35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361D0FC" w14:textId="120EA58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A9B14A9" w14:textId="56F0CE9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270" w:type="dxa"/>
          </w:tcPr>
          <w:p w14:paraId="1A746B51" w14:textId="6F32203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7F45C6AF" w14:textId="710AC20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96" w:type="dxa"/>
          </w:tcPr>
          <w:p w14:paraId="32E4139F" w14:textId="44C1B37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77" w:type="dxa"/>
          </w:tcPr>
          <w:p w14:paraId="72D191E7" w14:textId="560E0BD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</w:tr>
      <w:tr w:rsidR="00051BB2" w14:paraId="629C9E10" w14:textId="77777777" w:rsidTr="0012417B">
        <w:tc>
          <w:tcPr>
            <w:tcW w:w="1260" w:type="dxa"/>
          </w:tcPr>
          <w:p w14:paraId="161707E0" w14:textId="193CF97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303" w:type="dxa"/>
          </w:tcPr>
          <w:p w14:paraId="0C95EB21" w14:textId="533ABDD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6E6A00CA" w14:textId="0F92C89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364" w:type="dxa"/>
          </w:tcPr>
          <w:p w14:paraId="73AD413D" w14:textId="0D26F62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8ACA4BD" w14:textId="2ABDAB6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7238CFEF" w14:textId="49647C1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088DE589" w14:textId="2EF9154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46AB66DA" w14:textId="24B25B5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270" w:type="dxa"/>
          </w:tcPr>
          <w:p w14:paraId="389587DF" w14:textId="696655C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5B8A4536" w14:textId="15F53F8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628E023B" w14:textId="7C92290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77" w:type="dxa"/>
          </w:tcPr>
          <w:p w14:paraId="7CF8748F" w14:textId="0E3BEFD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</w:tr>
      <w:tr w:rsidR="00051BB2" w14:paraId="7C8934A3" w14:textId="77777777" w:rsidTr="0012417B">
        <w:tc>
          <w:tcPr>
            <w:tcW w:w="1260" w:type="dxa"/>
          </w:tcPr>
          <w:p w14:paraId="2D68BF6E" w14:textId="1CE15C5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303" w:type="dxa"/>
          </w:tcPr>
          <w:p w14:paraId="26849CDB" w14:textId="0CA0A3F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48823262" w14:textId="09BF083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364" w:type="dxa"/>
          </w:tcPr>
          <w:p w14:paraId="45D3B59D" w14:textId="00AAAC0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65EB23F8" w14:textId="2E973D8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08CFDC6E" w14:textId="7B2100F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29481AB0" w14:textId="3C30138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4E34AAA7" w14:textId="1B6954C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270" w:type="dxa"/>
          </w:tcPr>
          <w:p w14:paraId="5583A4E7" w14:textId="32E6BF2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65A22C3" w14:textId="5940C32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496" w:type="dxa"/>
          </w:tcPr>
          <w:p w14:paraId="3AF45B72" w14:textId="248B12D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277" w:type="dxa"/>
          </w:tcPr>
          <w:p w14:paraId="4B64FEA1" w14:textId="065ECF5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051BB2" w14:paraId="5CD8A77A" w14:textId="77777777" w:rsidTr="0012417B">
        <w:tc>
          <w:tcPr>
            <w:tcW w:w="1260" w:type="dxa"/>
          </w:tcPr>
          <w:p w14:paraId="36B53C5D" w14:textId="2EFEFD2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303" w:type="dxa"/>
          </w:tcPr>
          <w:p w14:paraId="61D98C08" w14:textId="07420F3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71DDFD59" w14:textId="0C4D9EB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364" w:type="dxa"/>
          </w:tcPr>
          <w:p w14:paraId="6C4D357E" w14:textId="18CEE37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690A0DD8" w14:textId="53F9384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41C2070A" w14:textId="1AF0D2C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4B94CFDE" w14:textId="23D33E7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6F74B32" w14:textId="7A0F2B3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270" w:type="dxa"/>
          </w:tcPr>
          <w:p w14:paraId="780C84F1" w14:textId="32FA100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13551235" w14:textId="3E46EE1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96" w:type="dxa"/>
          </w:tcPr>
          <w:p w14:paraId="41A82A16" w14:textId="4228854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1277" w:type="dxa"/>
          </w:tcPr>
          <w:p w14:paraId="6B63559F" w14:textId="278DD2F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051BB2" w14:paraId="31BE15B5" w14:textId="77777777" w:rsidTr="0012417B">
        <w:tc>
          <w:tcPr>
            <w:tcW w:w="1260" w:type="dxa"/>
          </w:tcPr>
          <w:p w14:paraId="7E9DD0C1" w14:textId="26A92A6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3" w:type="dxa"/>
          </w:tcPr>
          <w:p w14:paraId="075E695D" w14:textId="42CCCA6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4BFCC1F7" w14:textId="457E67A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364" w:type="dxa"/>
          </w:tcPr>
          <w:p w14:paraId="3AAA0EE0" w14:textId="1D5A4F8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290981AA" w14:textId="2CA99ED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CC02BE0" w14:textId="023EC1A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23601767" w14:textId="3C97AB3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86E9AF7" w14:textId="219103E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270" w:type="dxa"/>
          </w:tcPr>
          <w:p w14:paraId="063BD9B0" w14:textId="534F7D0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11AF441" w14:textId="2B7B38C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6" w:type="dxa"/>
          </w:tcPr>
          <w:p w14:paraId="421927BF" w14:textId="313ED51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277" w:type="dxa"/>
          </w:tcPr>
          <w:p w14:paraId="5A16A4D3" w14:textId="5282555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051BB2" w14:paraId="5E51D0D4" w14:textId="77777777" w:rsidTr="0012417B">
        <w:tc>
          <w:tcPr>
            <w:tcW w:w="1260" w:type="dxa"/>
          </w:tcPr>
          <w:p w14:paraId="64539F89" w14:textId="38EB5E7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303" w:type="dxa"/>
          </w:tcPr>
          <w:p w14:paraId="771C425A" w14:textId="3894F2F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122A7301" w14:textId="453AF7B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364" w:type="dxa"/>
          </w:tcPr>
          <w:p w14:paraId="018AAE08" w14:textId="023D90C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40431304" w14:textId="0EE7FAB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83D5D70" w14:textId="7489D87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53686F4" w14:textId="6742D8A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7E3FC61" w14:textId="0A7E3CC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270" w:type="dxa"/>
          </w:tcPr>
          <w:p w14:paraId="305608DB" w14:textId="27EEB4C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F9E7772" w14:textId="0B98F96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96" w:type="dxa"/>
          </w:tcPr>
          <w:p w14:paraId="2D5951F7" w14:textId="06A49B1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277" w:type="dxa"/>
          </w:tcPr>
          <w:p w14:paraId="56AA4CD1" w14:textId="73DF984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</w:tr>
      <w:tr w:rsidR="00051BB2" w14:paraId="3E987A6B" w14:textId="77777777" w:rsidTr="0012417B">
        <w:tc>
          <w:tcPr>
            <w:tcW w:w="1260" w:type="dxa"/>
          </w:tcPr>
          <w:p w14:paraId="03C54C3B" w14:textId="6771725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303" w:type="dxa"/>
          </w:tcPr>
          <w:p w14:paraId="430A2689" w14:textId="063BAC5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77752AF6" w14:textId="3A4FB62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364" w:type="dxa"/>
          </w:tcPr>
          <w:p w14:paraId="64FE0D5C" w14:textId="1F0B347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1537524" w14:textId="0BE83AE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79C19D13" w14:textId="6727A36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3B3C82F" w14:textId="76B576B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73136FD7" w14:textId="2A976C4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1270" w:type="dxa"/>
          </w:tcPr>
          <w:p w14:paraId="4BB670DC" w14:textId="0E226D2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3114752D" w14:textId="59C297A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78DFFD3C" w14:textId="1940F91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277" w:type="dxa"/>
          </w:tcPr>
          <w:p w14:paraId="4402E859" w14:textId="6CA1119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051BB2" w14:paraId="1E21DD92" w14:textId="77777777" w:rsidTr="0012417B">
        <w:tc>
          <w:tcPr>
            <w:tcW w:w="1260" w:type="dxa"/>
          </w:tcPr>
          <w:p w14:paraId="7A9D3DC6" w14:textId="72DC966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303" w:type="dxa"/>
          </w:tcPr>
          <w:p w14:paraId="7D57CC23" w14:textId="1382AEF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2C3F5A9E" w14:textId="177FAAA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364" w:type="dxa"/>
          </w:tcPr>
          <w:p w14:paraId="15843BA3" w14:textId="17C194F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CF0A6B2" w14:textId="787D981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0737C346" w14:textId="0540463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014B0849" w14:textId="0DD30EC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3689804F" w14:textId="74EB2E8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270" w:type="dxa"/>
          </w:tcPr>
          <w:p w14:paraId="540C1B7C" w14:textId="7D65C8E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F873F9B" w14:textId="44D89B6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6" w:type="dxa"/>
          </w:tcPr>
          <w:p w14:paraId="32A01C2A" w14:textId="44CFCB9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277" w:type="dxa"/>
          </w:tcPr>
          <w:p w14:paraId="43653EAA" w14:textId="72C31B2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</w:tr>
      <w:tr w:rsidR="00051BB2" w14:paraId="202EE15C" w14:textId="77777777" w:rsidTr="0012417B">
        <w:tc>
          <w:tcPr>
            <w:tcW w:w="1260" w:type="dxa"/>
          </w:tcPr>
          <w:p w14:paraId="143DED67" w14:textId="283DCED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1303" w:type="dxa"/>
          </w:tcPr>
          <w:p w14:paraId="26C94736" w14:textId="66352B6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12BD9E57" w14:textId="20CE0C3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1364" w:type="dxa"/>
          </w:tcPr>
          <w:p w14:paraId="0F701A2B" w14:textId="1BB6997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AA89DB0" w14:textId="472AC9D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11B66060" w14:textId="4F8D315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1C9C0AE2" w14:textId="76AB9FD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295A48EF" w14:textId="311FD9E4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70" w:type="dxa"/>
          </w:tcPr>
          <w:p w14:paraId="07ACC195" w14:textId="2DF6D12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098B32EB" w14:textId="70C1958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96" w:type="dxa"/>
          </w:tcPr>
          <w:p w14:paraId="3C2D2748" w14:textId="4D928B9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77" w:type="dxa"/>
          </w:tcPr>
          <w:p w14:paraId="2B48BAB1" w14:textId="0A025CE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051BB2" w14:paraId="47BB60B6" w14:textId="77777777" w:rsidTr="0012417B">
        <w:tc>
          <w:tcPr>
            <w:tcW w:w="1260" w:type="dxa"/>
          </w:tcPr>
          <w:p w14:paraId="395678C4" w14:textId="17B2C81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14</w:t>
            </w:r>
          </w:p>
        </w:tc>
        <w:tc>
          <w:tcPr>
            <w:tcW w:w="1303" w:type="dxa"/>
          </w:tcPr>
          <w:p w14:paraId="4563D83C" w14:textId="40B3AAD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226B5841" w14:textId="47AEF88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364" w:type="dxa"/>
          </w:tcPr>
          <w:p w14:paraId="0B258305" w14:textId="1E81A39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391FFC48" w14:textId="6E6CDEE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1B1E291B" w14:textId="61B0D72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6F1BA734" w14:textId="5839ED4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12EA7127" w14:textId="4150599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270" w:type="dxa"/>
          </w:tcPr>
          <w:p w14:paraId="47039100" w14:textId="4288DFE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EDE90CD" w14:textId="18034F2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96" w:type="dxa"/>
          </w:tcPr>
          <w:p w14:paraId="6B660693" w14:textId="5201678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277" w:type="dxa"/>
          </w:tcPr>
          <w:p w14:paraId="44172A37" w14:textId="1AECD13A" w:rsidR="00051BB2" w:rsidRDefault="00051BB2" w:rsidP="006A1B9E">
            <w:pPr>
              <w:tabs>
                <w:tab w:val="left" w:pos="2168"/>
              </w:tabs>
            </w:pPr>
            <w:r>
              <w:rPr>
                <w:rFonts w:ascii="Times New Roman" w:hAnsi="Times New Roman" w:cs="Times New Roman"/>
              </w:rPr>
              <w:t>4.1</w:t>
            </w:r>
          </w:p>
        </w:tc>
      </w:tr>
      <w:tr w:rsidR="00051BB2" w14:paraId="6742BFEE" w14:textId="77777777" w:rsidTr="0012417B">
        <w:tc>
          <w:tcPr>
            <w:tcW w:w="1260" w:type="dxa"/>
          </w:tcPr>
          <w:p w14:paraId="71D56DF8" w14:textId="04B3518C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1303" w:type="dxa"/>
          </w:tcPr>
          <w:p w14:paraId="23E8A939" w14:textId="6E4C10B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2FB0B95D" w14:textId="7729564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364" w:type="dxa"/>
          </w:tcPr>
          <w:p w14:paraId="29C3ED78" w14:textId="07DFC4E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C79CF69" w14:textId="2E92779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4816DF89" w14:textId="4401A36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308A764B" w14:textId="0DE5B8CD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4AE8E7D3" w14:textId="40EF4DE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270" w:type="dxa"/>
          </w:tcPr>
          <w:p w14:paraId="6412558E" w14:textId="378CE1C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2E690280" w14:textId="32BD512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96" w:type="dxa"/>
          </w:tcPr>
          <w:p w14:paraId="0D91C125" w14:textId="23DE125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277" w:type="dxa"/>
          </w:tcPr>
          <w:p w14:paraId="2BAB5759" w14:textId="1971712A" w:rsidR="00051BB2" w:rsidRDefault="00051BB2" w:rsidP="006A1B9E">
            <w:pPr>
              <w:tabs>
                <w:tab w:val="left" w:pos="2168"/>
              </w:tabs>
            </w:pPr>
            <w:r>
              <w:rPr>
                <w:rFonts w:ascii="Times New Roman" w:hAnsi="Times New Roman" w:cs="Times New Roman"/>
              </w:rPr>
              <w:t>16.2</w:t>
            </w:r>
          </w:p>
        </w:tc>
      </w:tr>
      <w:tr w:rsidR="00051BB2" w14:paraId="71BD563B" w14:textId="77777777" w:rsidTr="0012417B">
        <w:tc>
          <w:tcPr>
            <w:tcW w:w="1260" w:type="dxa"/>
          </w:tcPr>
          <w:p w14:paraId="1E2E03E1" w14:textId="64B8E4F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1303" w:type="dxa"/>
          </w:tcPr>
          <w:p w14:paraId="665783A3" w14:textId="24347E6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4661E732" w14:textId="0CE1B80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364" w:type="dxa"/>
          </w:tcPr>
          <w:p w14:paraId="34EF40FB" w14:textId="4A5E3F2F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599CB287" w14:textId="1CAAC8F7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6B79BA9C" w14:textId="5EEC6BD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37F8DD25" w14:textId="2EF3101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6148B2A0" w14:textId="3DBC560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270" w:type="dxa"/>
          </w:tcPr>
          <w:p w14:paraId="3CF98A54" w14:textId="7D3C71E6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4C3C8910" w14:textId="12EA8955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96" w:type="dxa"/>
          </w:tcPr>
          <w:p w14:paraId="49630EC4" w14:textId="4AA33042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277" w:type="dxa"/>
          </w:tcPr>
          <w:p w14:paraId="783A5AE1" w14:textId="717F3E86" w:rsidR="00051BB2" w:rsidRDefault="00051BB2" w:rsidP="006A1B9E">
            <w:pPr>
              <w:tabs>
                <w:tab w:val="left" w:pos="2168"/>
              </w:tabs>
            </w:pPr>
            <w:r>
              <w:rPr>
                <w:rFonts w:ascii="Times New Roman" w:hAnsi="Times New Roman" w:cs="Times New Roman"/>
              </w:rPr>
              <w:t>5.3</w:t>
            </w:r>
          </w:p>
        </w:tc>
      </w:tr>
      <w:tr w:rsidR="00051BB2" w14:paraId="5C99EA82" w14:textId="77777777" w:rsidTr="0012417B">
        <w:tc>
          <w:tcPr>
            <w:tcW w:w="1260" w:type="dxa"/>
          </w:tcPr>
          <w:p w14:paraId="048C8483" w14:textId="17C66A40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1303" w:type="dxa"/>
          </w:tcPr>
          <w:p w14:paraId="1DC458E1" w14:textId="31E6D7B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i-</w:t>
            </w:r>
            <w:proofErr w:type="spellStart"/>
            <w:r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80" w:type="dxa"/>
          </w:tcPr>
          <w:p w14:paraId="10926790" w14:textId="7FEF5A3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364" w:type="dxa"/>
          </w:tcPr>
          <w:p w14:paraId="5B9BBF26" w14:textId="1C656AD8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4" w:type="dxa"/>
          </w:tcPr>
          <w:p w14:paraId="01010BB8" w14:textId="79C09909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75" w:type="dxa"/>
          </w:tcPr>
          <w:p w14:paraId="202B4F70" w14:textId="6CBBF3C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03" w:type="dxa"/>
          </w:tcPr>
          <w:p w14:paraId="38933B01" w14:textId="0184809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64" w:type="dxa"/>
          </w:tcPr>
          <w:p w14:paraId="034B6700" w14:textId="53463CEE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270" w:type="dxa"/>
          </w:tcPr>
          <w:p w14:paraId="7EBB2DAF" w14:textId="489C5E03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86" w:type="dxa"/>
          </w:tcPr>
          <w:p w14:paraId="6DD485BD" w14:textId="31CF7F71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96" w:type="dxa"/>
          </w:tcPr>
          <w:p w14:paraId="0D1B9B79" w14:textId="0058F08A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1277" w:type="dxa"/>
          </w:tcPr>
          <w:p w14:paraId="77283583" w14:textId="6F10937B" w:rsidR="00051BB2" w:rsidRDefault="00051BB2" w:rsidP="006A1B9E">
            <w:pPr>
              <w:tabs>
                <w:tab w:val="left" w:pos="21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</w:tr>
    </w:tbl>
    <w:p w14:paraId="577C2899" w14:textId="44A0771B" w:rsidR="007B54DE" w:rsidRDefault="007B54DE" w:rsidP="006A1B9E">
      <w:pPr>
        <w:tabs>
          <w:tab w:val="left" w:pos="2168"/>
        </w:tabs>
        <w:rPr>
          <w:rFonts w:ascii="Times New Roman" w:hAnsi="Times New Roman" w:cs="Times New Roman"/>
        </w:rPr>
      </w:pPr>
    </w:p>
    <w:p w14:paraId="4657C8DD" w14:textId="77777777" w:rsidR="007B54DE" w:rsidRPr="007B54DE" w:rsidRDefault="007B54DE" w:rsidP="007B54DE">
      <w:pPr>
        <w:rPr>
          <w:rFonts w:ascii="Times New Roman" w:hAnsi="Times New Roman" w:cs="Times New Roman"/>
        </w:rPr>
      </w:pPr>
    </w:p>
    <w:p w14:paraId="0F3CDC65" w14:textId="77777777" w:rsidR="007B54DE" w:rsidRPr="007B54DE" w:rsidRDefault="007B54DE" w:rsidP="007B54DE">
      <w:pPr>
        <w:rPr>
          <w:rFonts w:ascii="Times New Roman" w:hAnsi="Times New Roman" w:cs="Times New Roman"/>
        </w:rPr>
      </w:pPr>
    </w:p>
    <w:p w14:paraId="5B061B67" w14:textId="4F06EC73" w:rsidR="007B54DE" w:rsidRDefault="007B54DE" w:rsidP="007B54DE">
      <w:pPr>
        <w:rPr>
          <w:rFonts w:ascii="Times New Roman" w:hAnsi="Times New Roman" w:cs="Times New Roman"/>
        </w:rPr>
      </w:pPr>
    </w:p>
    <w:p w14:paraId="2C95C123" w14:textId="57B10D61" w:rsidR="007B54DE" w:rsidRDefault="007B54DE" w:rsidP="007B54DE">
      <w:pPr>
        <w:rPr>
          <w:rFonts w:ascii="Times New Roman" w:hAnsi="Times New Roman" w:cs="Times New Roman"/>
        </w:rPr>
      </w:pPr>
      <w:proofErr w:type="spellStart"/>
      <w:r w:rsidRPr="00C221AE">
        <w:rPr>
          <w:rFonts w:ascii="Times New Roman" w:hAnsi="Times New Roman" w:cs="Times New Roman"/>
          <w:b/>
        </w:rPr>
        <w:t>Appendix</w:t>
      </w:r>
      <w:proofErr w:type="spellEnd"/>
      <w:r w:rsidRPr="00C221AE">
        <w:rPr>
          <w:rFonts w:ascii="Times New Roman" w:hAnsi="Times New Roman" w:cs="Times New Roman"/>
          <w:b/>
        </w:rPr>
        <w:t xml:space="preserve"> </w:t>
      </w:r>
      <w:r w:rsidR="004444E5">
        <w:rPr>
          <w:rFonts w:ascii="Times New Roman" w:hAnsi="Times New Roman" w:cs="Times New Roman"/>
          <w:b/>
        </w:rPr>
        <w:t>A</w:t>
      </w:r>
      <w:r w:rsidRPr="005F7CD5">
        <w:rPr>
          <w:rFonts w:ascii="Times New Roman" w:hAnsi="Times New Roman" w:cs="Times New Roman"/>
        </w:rPr>
        <w:t xml:space="preserve"> : </w:t>
      </w:r>
      <w:r>
        <w:rPr>
          <w:rFonts w:ascii="Times New Roman" w:hAnsi="Times New Roman" w:cs="Times New Roman"/>
        </w:rPr>
        <w:t xml:space="preserve">Land </w:t>
      </w:r>
      <w:proofErr w:type="spellStart"/>
      <w:r>
        <w:rPr>
          <w:rFonts w:ascii="Times New Roman" w:hAnsi="Times New Roman" w:cs="Times New Roman"/>
        </w:rPr>
        <w:t>cov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centages</w:t>
      </w:r>
      <w:proofErr w:type="spellEnd"/>
      <w:r>
        <w:rPr>
          <w:rFonts w:ascii="Times New Roman" w:hAnsi="Times New Roman" w:cs="Times New Roman"/>
        </w:rPr>
        <w:t xml:space="preserve"> for 10 main land-</w:t>
      </w:r>
      <w:proofErr w:type="spellStart"/>
      <w:r>
        <w:rPr>
          <w:rFonts w:ascii="Times New Roman" w:hAnsi="Times New Roman" w:cs="Times New Roman"/>
        </w:rPr>
        <w:t>cover</w:t>
      </w:r>
      <w:proofErr w:type="spellEnd"/>
      <w:r>
        <w:rPr>
          <w:rFonts w:ascii="Times New Roman" w:hAnsi="Times New Roman" w:cs="Times New Roman"/>
        </w:rPr>
        <w:t xml:space="preserve"> types in a buffer of 500m </w:t>
      </w:r>
      <w:proofErr w:type="spellStart"/>
      <w:r>
        <w:rPr>
          <w:rFonts w:ascii="Times New Roman" w:hAnsi="Times New Roman" w:cs="Times New Roman"/>
        </w:rPr>
        <w:t>arou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ac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mpling</w:t>
      </w:r>
      <w:proofErr w:type="spellEnd"/>
      <w:r>
        <w:rPr>
          <w:rFonts w:ascii="Times New Roman" w:hAnsi="Times New Roman" w:cs="Times New Roman"/>
        </w:rPr>
        <w:t xml:space="preserve"> site </w:t>
      </w:r>
      <w:proofErr w:type="spellStart"/>
      <w:r>
        <w:rPr>
          <w:rFonts w:ascii="Times New Roman" w:hAnsi="Times New Roman" w:cs="Times New Roman"/>
        </w:rPr>
        <w:t>included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udy</w:t>
      </w:r>
      <w:proofErr w:type="spellEnd"/>
      <w:r>
        <w:rPr>
          <w:rFonts w:ascii="Times New Roman" w:hAnsi="Times New Roman" w:cs="Times New Roman"/>
        </w:rPr>
        <w:t>.</w:t>
      </w:r>
    </w:p>
    <w:p w14:paraId="4EEC5B6B" w14:textId="77777777" w:rsidR="007B54DE" w:rsidRDefault="007B54DE" w:rsidP="007B54DE">
      <w:pPr>
        <w:rPr>
          <w:rFonts w:ascii="Times New Roman" w:hAnsi="Times New Roman" w:cs="Times New Roman"/>
        </w:rPr>
      </w:pPr>
    </w:p>
    <w:p w14:paraId="081F1BA2" w14:textId="6D032CF1" w:rsidR="007B54DE" w:rsidRPr="007B54DE" w:rsidRDefault="007B54DE" w:rsidP="007B54DE">
      <w:pPr>
        <w:rPr>
          <w:rFonts w:ascii="Times New Roman" w:hAnsi="Times New Roman" w:cs="Times New Roman"/>
          <w:vertAlign w:val="superscript"/>
        </w:rPr>
      </w:pPr>
      <w:r w:rsidRPr="007B54D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B54DE">
        <w:rPr>
          <w:rFonts w:ascii="Times New Roman" w:hAnsi="Times New Roman" w:cs="Times New Roman"/>
        </w:rPr>
        <w:t>Tree</w:t>
      </w:r>
      <w:proofErr w:type="spellEnd"/>
      <w:r w:rsidRPr="007B54DE">
        <w:rPr>
          <w:rFonts w:ascii="Times New Roman" w:hAnsi="Times New Roman" w:cs="Times New Roman"/>
        </w:rPr>
        <w:t xml:space="preserve"> </w:t>
      </w:r>
      <w:proofErr w:type="spellStart"/>
      <w:r w:rsidRPr="007B54DE">
        <w:rPr>
          <w:rFonts w:ascii="Times New Roman" w:hAnsi="Times New Roman" w:cs="Times New Roman"/>
        </w:rPr>
        <w:t>height</w:t>
      </w:r>
      <w:proofErr w:type="spellEnd"/>
      <w:r w:rsidRPr="007B54DE">
        <w:rPr>
          <w:rFonts w:ascii="Times New Roman" w:hAnsi="Times New Roman" w:cs="Times New Roman"/>
        </w:rPr>
        <w:t>&lt;3m</w:t>
      </w:r>
      <w:r>
        <w:rPr>
          <w:rFonts w:ascii="Times New Roman" w:hAnsi="Times New Roman" w:cs="Times New Roman"/>
        </w:rPr>
        <w:t>.</w:t>
      </w:r>
    </w:p>
    <w:p w14:paraId="2C73C702" w14:textId="6715FBB9" w:rsidR="007B54DE" w:rsidRDefault="007B54DE" w:rsidP="007B54DE">
      <w:pPr>
        <w:rPr>
          <w:rFonts w:ascii="Times New Roman" w:hAnsi="Times New Roman" w:cs="Times New Roman"/>
        </w:rPr>
      </w:pPr>
      <w:r w:rsidRPr="007B54D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category</w:t>
      </w:r>
      <w:proofErr w:type="spellEnd"/>
      <w:r>
        <w:rPr>
          <w:rFonts w:ascii="Times New Roman" w:hAnsi="Times New Roman" w:cs="Times New Roman"/>
        </w:rPr>
        <w:t xml:space="preserve"> « </w:t>
      </w:r>
      <w:proofErr w:type="spellStart"/>
      <w:r>
        <w:rPr>
          <w:rFonts w:ascii="Times New Roman" w:hAnsi="Times New Roman" w:cs="Times New Roman"/>
        </w:rPr>
        <w:t>Others</w:t>
      </w:r>
      <w:proofErr w:type="spellEnd"/>
      <w:r>
        <w:rPr>
          <w:rFonts w:ascii="Times New Roman" w:hAnsi="Times New Roman" w:cs="Times New Roman"/>
        </w:rPr>
        <w:t xml:space="preserve"> » </w:t>
      </w:r>
      <w:proofErr w:type="spellStart"/>
      <w:r>
        <w:rPr>
          <w:rFonts w:ascii="Times New Roman" w:hAnsi="Times New Roman" w:cs="Times New Roman"/>
        </w:rPr>
        <w:t>includes</w:t>
      </w:r>
      <w:proofErr w:type="spellEnd"/>
      <w:r w:rsidR="00221989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221989">
        <w:rPr>
          <w:rFonts w:ascii="Times New Roman" w:hAnsi="Times New Roman" w:cs="Times New Roman"/>
        </w:rPr>
        <w:t xml:space="preserve">the </w:t>
      </w:r>
      <w:proofErr w:type="spellStart"/>
      <w:r w:rsidR="00221989">
        <w:rPr>
          <w:rFonts w:ascii="Times New Roman" w:hAnsi="Times New Roman" w:cs="Times New Roman"/>
        </w:rPr>
        <w:t>ocean</w:t>
      </w:r>
      <w:proofErr w:type="spellEnd"/>
      <w:r w:rsidR="00221989">
        <w:rPr>
          <w:rFonts w:ascii="Times New Roman" w:hAnsi="Times New Roman" w:cs="Times New Roman"/>
        </w:rPr>
        <w:t xml:space="preserve"> for sites </w:t>
      </w:r>
      <w:proofErr w:type="spellStart"/>
      <w:r w:rsidR="00221989">
        <w:rPr>
          <w:rFonts w:ascii="Times New Roman" w:hAnsi="Times New Roman" w:cs="Times New Roman"/>
        </w:rPr>
        <w:t>located</w:t>
      </w:r>
      <w:proofErr w:type="spellEnd"/>
      <w:r w:rsidR="00221989">
        <w:rPr>
          <w:rFonts w:ascii="Times New Roman" w:hAnsi="Times New Roman" w:cs="Times New Roman"/>
        </w:rPr>
        <w:t xml:space="preserve"> </w:t>
      </w:r>
      <w:proofErr w:type="spellStart"/>
      <w:r w:rsidR="00221989">
        <w:rPr>
          <w:rFonts w:ascii="Times New Roman" w:hAnsi="Times New Roman" w:cs="Times New Roman"/>
        </w:rPr>
        <w:t>along</w:t>
      </w:r>
      <w:proofErr w:type="spellEnd"/>
      <w:r w:rsidR="002219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dunes in Aquitaine </w:t>
      </w:r>
      <w:proofErr w:type="spellStart"/>
      <w:r>
        <w:rPr>
          <w:rFonts w:ascii="Times New Roman" w:hAnsi="Times New Roman" w:cs="Times New Roman"/>
        </w:rPr>
        <w:t>region</w:t>
      </w:r>
      <w:proofErr w:type="spellEnd"/>
      <w:r>
        <w:rPr>
          <w:rFonts w:ascii="Times New Roman" w:hAnsi="Times New Roman" w:cs="Times New Roman"/>
        </w:rPr>
        <w:t>.</w:t>
      </w:r>
    </w:p>
    <w:p w14:paraId="57A9EA7E" w14:textId="77777777" w:rsidR="006A1B9E" w:rsidRPr="007B54DE" w:rsidRDefault="006A1B9E" w:rsidP="007B54DE">
      <w:pPr>
        <w:rPr>
          <w:rFonts w:ascii="Times New Roman" w:hAnsi="Times New Roman" w:cs="Times New Roman"/>
        </w:rPr>
      </w:pPr>
    </w:p>
    <w:sectPr w:rsidR="006A1B9E" w:rsidRPr="007B54DE" w:rsidSect="00740309">
      <w:pgSz w:w="16840" w:h="23820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219"/>
    <w:rsid w:val="00011BBF"/>
    <w:rsid w:val="00034A06"/>
    <w:rsid w:val="00046564"/>
    <w:rsid w:val="00051BB2"/>
    <w:rsid w:val="00072F78"/>
    <w:rsid w:val="000C6C37"/>
    <w:rsid w:val="000F5D61"/>
    <w:rsid w:val="0012417B"/>
    <w:rsid w:val="00155BDA"/>
    <w:rsid w:val="00164046"/>
    <w:rsid w:val="001678AA"/>
    <w:rsid w:val="00177073"/>
    <w:rsid w:val="001F4776"/>
    <w:rsid w:val="00221989"/>
    <w:rsid w:val="00275FCA"/>
    <w:rsid w:val="00283221"/>
    <w:rsid w:val="002A3F32"/>
    <w:rsid w:val="002A5C9C"/>
    <w:rsid w:val="002C04AA"/>
    <w:rsid w:val="002C5B1B"/>
    <w:rsid w:val="0030021B"/>
    <w:rsid w:val="00307817"/>
    <w:rsid w:val="003B5673"/>
    <w:rsid w:val="003B56F3"/>
    <w:rsid w:val="003C5EA9"/>
    <w:rsid w:val="003D696F"/>
    <w:rsid w:val="00417391"/>
    <w:rsid w:val="00430144"/>
    <w:rsid w:val="004444E5"/>
    <w:rsid w:val="00446DA5"/>
    <w:rsid w:val="004D45FB"/>
    <w:rsid w:val="0052340C"/>
    <w:rsid w:val="005A3551"/>
    <w:rsid w:val="005C59A8"/>
    <w:rsid w:val="005F7CD5"/>
    <w:rsid w:val="00627B73"/>
    <w:rsid w:val="006307F3"/>
    <w:rsid w:val="00642AD8"/>
    <w:rsid w:val="006571EC"/>
    <w:rsid w:val="00672D3E"/>
    <w:rsid w:val="00677252"/>
    <w:rsid w:val="006A1B9E"/>
    <w:rsid w:val="006B1B44"/>
    <w:rsid w:val="006B6709"/>
    <w:rsid w:val="006E430F"/>
    <w:rsid w:val="00740309"/>
    <w:rsid w:val="00776CBE"/>
    <w:rsid w:val="00792DF2"/>
    <w:rsid w:val="007A1EB2"/>
    <w:rsid w:val="007B54DE"/>
    <w:rsid w:val="007F4B99"/>
    <w:rsid w:val="0080471D"/>
    <w:rsid w:val="008401E7"/>
    <w:rsid w:val="0086317C"/>
    <w:rsid w:val="0088169A"/>
    <w:rsid w:val="008911A7"/>
    <w:rsid w:val="008B34FD"/>
    <w:rsid w:val="008B6884"/>
    <w:rsid w:val="00920219"/>
    <w:rsid w:val="009518F6"/>
    <w:rsid w:val="00991D30"/>
    <w:rsid w:val="009C7C8C"/>
    <w:rsid w:val="009F4A46"/>
    <w:rsid w:val="00A3690A"/>
    <w:rsid w:val="00A4186A"/>
    <w:rsid w:val="00A42D7E"/>
    <w:rsid w:val="00B17037"/>
    <w:rsid w:val="00B5424C"/>
    <w:rsid w:val="00B61D0E"/>
    <w:rsid w:val="00B87C27"/>
    <w:rsid w:val="00BE38CE"/>
    <w:rsid w:val="00BE79C9"/>
    <w:rsid w:val="00C20D8C"/>
    <w:rsid w:val="00C221AE"/>
    <w:rsid w:val="00C4194E"/>
    <w:rsid w:val="00C63BCB"/>
    <w:rsid w:val="00CE11BA"/>
    <w:rsid w:val="00D119E1"/>
    <w:rsid w:val="00DB3C52"/>
    <w:rsid w:val="00DC2D08"/>
    <w:rsid w:val="00E132CD"/>
    <w:rsid w:val="00E63D2D"/>
    <w:rsid w:val="00E92564"/>
    <w:rsid w:val="00E931B6"/>
    <w:rsid w:val="00E93FF3"/>
    <w:rsid w:val="00EF5005"/>
    <w:rsid w:val="00F32D94"/>
    <w:rsid w:val="00F51014"/>
    <w:rsid w:val="00F51A94"/>
    <w:rsid w:val="00F77180"/>
    <w:rsid w:val="00FA25B4"/>
    <w:rsid w:val="00FB7FFE"/>
    <w:rsid w:val="00FC2233"/>
    <w:rsid w:val="00FD31F0"/>
    <w:rsid w:val="00FE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B1BC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202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202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5AAE38-62FC-C84D-A197-7F7CE6D5C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2</Pages>
  <Words>724</Words>
  <Characters>3987</Characters>
  <Application>Microsoft Macintosh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TERRAUBE</dc:creator>
  <cp:keywords/>
  <dc:description/>
  <cp:lastModifiedBy>Julien TERRAUBE</cp:lastModifiedBy>
  <cp:revision>75</cp:revision>
  <dcterms:created xsi:type="dcterms:W3CDTF">2016-05-17T08:46:00Z</dcterms:created>
  <dcterms:modified xsi:type="dcterms:W3CDTF">2016-05-25T14:39:00Z</dcterms:modified>
</cp:coreProperties>
</file>